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2C5C9" w14:textId="31569D35" w:rsidR="000F373E" w:rsidRPr="000356B7" w:rsidRDefault="00011506" w:rsidP="000F373E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Additional</w:t>
      </w:r>
      <w:r w:rsidR="000F373E" w:rsidRPr="000356B7">
        <w:rPr>
          <w:rFonts w:ascii="Arial" w:hAnsi="Arial" w:cs="Arial"/>
          <w:b/>
          <w:lang w:val="en-US"/>
        </w:rPr>
        <w:t xml:space="preserve"> file </w:t>
      </w:r>
      <w:r w:rsidR="0001251C">
        <w:rPr>
          <w:rFonts w:ascii="Arial" w:hAnsi="Arial" w:cs="Arial"/>
          <w:b/>
          <w:lang w:val="en-US"/>
        </w:rPr>
        <w:t>2</w:t>
      </w:r>
      <w:bookmarkStart w:id="0" w:name="_GoBack"/>
      <w:bookmarkEnd w:id="0"/>
      <w:r w:rsidR="000F373E" w:rsidRPr="000356B7">
        <w:rPr>
          <w:rFonts w:ascii="Arial" w:hAnsi="Arial" w:cs="Arial"/>
          <w:lang w:val="en-US"/>
        </w:rPr>
        <w:t xml:space="preserve"> Socio-demographic and health-related characteristics of participants who report a 12-month clinician-diagnosed depression who did or did not meet the criteria for 12-month major depressive disorder (MDD)</w:t>
      </w:r>
      <w:r w:rsidR="000F373E" w:rsidRPr="000356B7">
        <w:rPr>
          <w:rFonts w:ascii="Arial" w:hAnsi="Arial" w:cs="Arial"/>
          <w:vertAlign w:val="superscript"/>
          <w:lang w:val="en-US"/>
        </w:rPr>
        <w:t xml:space="preserve"> a</w:t>
      </w:r>
    </w:p>
    <w:p w14:paraId="777A9C5D" w14:textId="77777777" w:rsidR="000F373E" w:rsidRPr="000356B7" w:rsidRDefault="000F373E" w:rsidP="000F373E">
      <w:pPr>
        <w:spacing w:after="0"/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Style w:val="Tabellenraster"/>
        <w:tblW w:w="12679" w:type="dxa"/>
        <w:tblInd w:w="2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40"/>
        <w:gridCol w:w="1985"/>
        <w:gridCol w:w="1701"/>
        <w:gridCol w:w="1876"/>
        <w:gridCol w:w="1843"/>
        <w:gridCol w:w="1134"/>
      </w:tblGrid>
      <w:tr w:rsidR="000F373E" w:rsidRPr="00011506" w14:paraId="034D598B" w14:textId="77777777" w:rsidTr="002A15A0">
        <w:tc>
          <w:tcPr>
            <w:tcW w:w="4140" w:type="dxa"/>
            <w:tcBorders>
              <w:top w:val="nil"/>
              <w:left w:val="nil"/>
            </w:tcBorders>
            <w:vAlign w:val="center"/>
          </w:tcPr>
          <w:p w14:paraId="35CD8ECD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9EC216C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Clinician-diagnosed depression and MDD</w:t>
            </w:r>
          </w:p>
          <w:p w14:paraId="62CAE2A1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(n=96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C6535BF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Clinician-diagnosed depression only</w:t>
            </w:r>
          </w:p>
          <w:p w14:paraId="71CBB281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(n=153)</w:t>
            </w:r>
          </w:p>
        </w:tc>
        <w:tc>
          <w:tcPr>
            <w:tcW w:w="1876" w:type="dxa"/>
            <w:tcBorders>
              <w:top w:val="nil"/>
            </w:tcBorders>
            <w:vAlign w:val="center"/>
          </w:tcPr>
          <w:p w14:paraId="2E8C0210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MDD only (n=188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C37FBC0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Non-cases by both instruments</w:t>
            </w:r>
          </w:p>
          <w:p w14:paraId="1AC1C9B9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0356B7">
              <w:rPr>
                <w:rFonts w:ascii="Arial" w:hAnsi="Arial" w:cs="Arial"/>
                <w:b/>
                <w:lang w:val="en-GB"/>
              </w:rPr>
              <w:t>(n=3945)</w:t>
            </w: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176470F0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0F373E" w:rsidRPr="000356B7" w14:paraId="1A3A37CA" w14:textId="77777777" w:rsidTr="002A15A0">
        <w:tc>
          <w:tcPr>
            <w:tcW w:w="4140" w:type="dxa"/>
            <w:tcBorders>
              <w:left w:val="nil"/>
              <w:bottom w:val="single" w:sz="4" w:space="0" w:color="auto"/>
            </w:tcBorders>
            <w:vAlign w:val="center"/>
          </w:tcPr>
          <w:p w14:paraId="4970DF5F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A3609FF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6B7">
              <w:rPr>
                <w:rFonts w:ascii="Arial" w:eastAsia="Times New Roman" w:hAnsi="Arial" w:cs="Arial"/>
              </w:rPr>
              <w:t>Column</w:t>
            </w:r>
            <w:proofErr w:type="spellEnd"/>
            <w:r w:rsidRPr="000356B7">
              <w:rPr>
                <w:rFonts w:ascii="Arial" w:eastAsia="Times New Roman" w:hAnsi="Arial" w:cs="Arial"/>
              </w:rPr>
              <w:t xml:space="preserve"> %(w) 95%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2A34E2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6B7">
              <w:rPr>
                <w:rFonts w:ascii="Arial" w:eastAsia="Times New Roman" w:hAnsi="Arial" w:cs="Arial"/>
              </w:rPr>
              <w:t>Column</w:t>
            </w:r>
            <w:proofErr w:type="spellEnd"/>
            <w:r w:rsidRPr="000356B7">
              <w:rPr>
                <w:rFonts w:ascii="Arial" w:eastAsia="Times New Roman" w:hAnsi="Arial" w:cs="Arial"/>
              </w:rPr>
              <w:t xml:space="preserve"> %(w) 95%CI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2C3B9340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6B7">
              <w:rPr>
                <w:rFonts w:ascii="Arial" w:eastAsia="Times New Roman" w:hAnsi="Arial" w:cs="Arial"/>
              </w:rPr>
              <w:t>Column</w:t>
            </w:r>
            <w:proofErr w:type="spellEnd"/>
            <w:r w:rsidRPr="000356B7">
              <w:rPr>
                <w:rFonts w:ascii="Arial" w:eastAsia="Times New Roman" w:hAnsi="Arial" w:cs="Arial"/>
              </w:rPr>
              <w:t xml:space="preserve"> %(w) 95%C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48CCD3A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356B7">
              <w:rPr>
                <w:rFonts w:ascii="Arial" w:eastAsia="Times New Roman" w:hAnsi="Arial" w:cs="Arial"/>
              </w:rPr>
              <w:t>Column</w:t>
            </w:r>
            <w:proofErr w:type="spellEnd"/>
            <w:r w:rsidRPr="000356B7">
              <w:rPr>
                <w:rFonts w:ascii="Arial" w:eastAsia="Times New Roman" w:hAnsi="Arial" w:cs="Arial"/>
              </w:rPr>
              <w:t xml:space="preserve"> %(w) 95%CI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14:paraId="28A9EEC8" w14:textId="77777777" w:rsidR="000F373E" w:rsidRPr="000356B7" w:rsidRDefault="000F373E" w:rsidP="00700FB9">
            <w:pPr>
              <w:spacing w:line="276" w:lineRule="auto"/>
              <w:jc w:val="center"/>
              <w:rPr>
                <w:rFonts w:ascii="Arial" w:eastAsia="Times New Roman" w:hAnsi="Arial" w:cs="Arial"/>
              </w:rPr>
            </w:pPr>
            <w:r w:rsidRPr="000356B7">
              <w:rPr>
                <w:rFonts w:ascii="Arial" w:hAnsi="Arial" w:cs="Arial"/>
                <w:lang w:val="en-GB"/>
              </w:rPr>
              <w:t>Overall p value</w:t>
            </w:r>
          </w:p>
        </w:tc>
      </w:tr>
      <w:tr w:rsidR="000F373E" w:rsidRPr="000356B7" w14:paraId="343BFF2D" w14:textId="77777777" w:rsidTr="002A15A0">
        <w:tc>
          <w:tcPr>
            <w:tcW w:w="4140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14:paraId="467AFEA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Socio-demographic characteristi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14:paraId="7787FDF8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14:paraId="372700DD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14:paraId="6E58FC2B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14:paraId="66CEEE50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CCCCC"/>
            <w:vAlign w:val="center"/>
          </w:tcPr>
          <w:p w14:paraId="2B995419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F373E" w:rsidRPr="000356B7" w14:paraId="0A7C364C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7CB92EBF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Sex</w:t>
            </w:r>
          </w:p>
        </w:tc>
        <w:tc>
          <w:tcPr>
            <w:tcW w:w="1985" w:type="dxa"/>
            <w:vAlign w:val="center"/>
          </w:tcPr>
          <w:p w14:paraId="67434793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center"/>
          </w:tcPr>
          <w:p w14:paraId="1B1DCBB7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76" w:type="dxa"/>
            <w:vAlign w:val="center"/>
          </w:tcPr>
          <w:p w14:paraId="611CE1E0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vAlign w:val="center"/>
          </w:tcPr>
          <w:p w14:paraId="2C1249A2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49F9DF9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F373E" w:rsidRPr="000356B7" w14:paraId="04AE4575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5A3BB71B" w14:textId="77777777" w:rsidR="000F373E" w:rsidRPr="000356B7" w:rsidRDefault="000F373E" w:rsidP="00700FB9">
            <w:pPr>
              <w:spacing w:line="276" w:lineRule="auto"/>
              <w:ind w:firstLine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Women</w:t>
            </w:r>
          </w:p>
        </w:tc>
        <w:tc>
          <w:tcPr>
            <w:tcW w:w="1985" w:type="dxa"/>
            <w:vAlign w:val="center"/>
          </w:tcPr>
          <w:p w14:paraId="3FEC7B2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67.1 (55.9-76.7)</w:t>
            </w:r>
          </w:p>
        </w:tc>
        <w:tc>
          <w:tcPr>
            <w:tcW w:w="1701" w:type="dxa"/>
            <w:vAlign w:val="center"/>
          </w:tcPr>
          <w:p w14:paraId="6E3E2431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70.7 (61.0-78.8)</w:t>
            </w:r>
          </w:p>
        </w:tc>
        <w:tc>
          <w:tcPr>
            <w:tcW w:w="1876" w:type="dxa"/>
            <w:vAlign w:val="center"/>
          </w:tcPr>
          <w:p w14:paraId="60FF6A81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72.6 (64.1-79.6)</w:t>
            </w:r>
          </w:p>
        </w:tc>
        <w:tc>
          <w:tcPr>
            <w:tcW w:w="1843" w:type="dxa"/>
            <w:vAlign w:val="center"/>
          </w:tcPr>
          <w:p w14:paraId="41A5B6B2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8.5 (46.4-50.6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D5EB0B8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F373E" w:rsidRPr="000356B7" w14:paraId="045C629B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2CAB5F57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Age group (years)</w:t>
            </w:r>
          </w:p>
        </w:tc>
        <w:tc>
          <w:tcPr>
            <w:tcW w:w="1985" w:type="dxa"/>
            <w:vAlign w:val="center"/>
          </w:tcPr>
          <w:p w14:paraId="45754B2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FD1A429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76" w:type="dxa"/>
            <w:vAlign w:val="center"/>
          </w:tcPr>
          <w:p w14:paraId="6893962E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0F5420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5BF29574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0F373E" w:rsidRPr="000356B7" w14:paraId="73B3C3DC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673F7C9E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18-29</w:t>
            </w:r>
          </w:p>
        </w:tc>
        <w:tc>
          <w:tcPr>
            <w:tcW w:w="1985" w:type="dxa"/>
            <w:vAlign w:val="center"/>
          </w:tcPr>
          <w:p w14:paraId="099CAEF7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8.4 (10.4-30.5)</w:t>
            </w:r>
          </w:p>
        </w:tc>
        <w:tc>
          <w:tcPr>
            <w:tcW w:w="1701" w:type="dxa"/>
            <w:vAlign w:val="center"/>
          </w:tcPr>
          <w:p w14:paraId="5AF0ECFB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6.5 (3.1-13.4)</w:t>
            </w:r>
          </w:p>
        </w:tc>
        <w:tc>
          <w:tcPr>
            <w:tcW w:w="1876" w:type="dxa"/>
            <w:vAlign w:val="center"/>
          </w:tcPr>
          <w:p w14:paraId="67C03C50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0.8 (22.1-41.1)</w:t>
            </w:r>
          </w:p>
        </w:tc>
        <w:tc>
          <w:tcPr>
            <w:tcW w:w="1843" w:type="dxa"/>
            <w:vAlign w:val="center"/>
          </w:tcPr>
          <w:p w14:paraId="54D6AED0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9.1 (17.6-20.7)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4AFD5507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F373E" w:rsidRPr="000356B7" w14:paraId="35BC49F7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526DB25A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 xml:space="preserve">30-44 </w:t>
            </w:r>
          </w:p>
        </w:tc>
        <w:tc>
          <w:tcPr>
            <w:tcW w:w="1985" w:type="dxa"/>
            <w:vAlign w:val="center"/>
          </w:tcPr>
          <w:p w14:paraId="55600208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8.2 (8.1-36.0)</w:t>
            </w:r>
          </w:p>
        </w:tc>
        <w:tc>
          <w:tcPr>
            <w:tcW w:w="1701" w:type="dxa"/>
            <w:vAlign w:val="center"/>
          </w:tcPr>
          <w:p w14:paraId="5F3AD6DA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3.8 (8.3-22.1)</w:t>
            </w:r>
          </w:p>
        </w:tc>
        <w:tc>
          <w:tcPr>
            <w:tcW w:w="1876" w:type="dxa"/>
            <w:vAlign w:val="center"/>
          </w:tcPr>
          <w:p w14:paraId="6F516340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5.1 (25.8-45.8)</w:t>
            </w:r>
          </w:p>
        </w:tc>
        <w:tc>
          <w:tcPr>
            <w:tcW w:w="1843" w:type="dxa"/>
            <w:vAlign w:val="center"/>
          </w:tcPr>
          <w:p w14:paraId="20598A55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5.0 (23.3-26.8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261CB0ED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F373E" w:rsidRPr="000356B7" w14:paraId="3C30D52B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136E68B7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 xml:space="preserve">45-64 </w:t>
            </w:r>
          </w:p>
        </w:tc>
        <w:tc>
          <w:tcPr>
            <w:tcW w:w="1985" w:type="dxa"/>
            <w:vAlign w:val="center"/>
          </w:tcPr>
          <w:p w14:paraId="0DB4021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5.9 (34.4-57.9)</w:t>
            </w:r>
          </w:p>
        </w:tc>
        <w:tc>
          <w:tcPr>
            <w:tcW w:w="1701" w:type="dxa"/>
            <w:vAlign w:val="center"/>
          </w:tcPr>
          <w:p w14:paraId="4DC1A68A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55.2 (44.2-65.7)</w:t>
            </w:r>
          </w:p>
        </w:tc>
        <w:tc>
          <w:tcPr>
            <w:tcW w:w="1876" w:type="dxa"/>
            <w:vAlign w:val="center"/>
          </w:tcPr>
          <w:p w14:paraId="191EE915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3.2 (17.3-30.5)</w:t>
            </w:r>
          </w:p>
        </w:tc>
        <w:tc>
          <w:tcPr>
            <w:tcW w:w="1843" w:type="dxa"/>
            <w:vAlign w:val="center"/>
          </w:tcPr>
          <w:p w14:paraId="51E0822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5.6 (33.7-37.5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2CEDDC80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F373E" w:rsidRPr="000356B7" w14:paraId="06621189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386EB514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65-79</w:t>
            </w:r>
          </w:p>
        </w:tc>
        <w:tc>
          <w:tcPr>
            <w:tcW w:w="1985" w:type="dxa"/>
            <w:vAlign w:val="center"/>
          </w:tcPr>
          <w:p w14:paraId="0A258DA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7.5 (10.0-28.8)</w:t>
            </w:r>
          </w:p>
        </w:tc>
        <w:tc>
          <w:tcPr>
            <w:tcW w:w="1701" w:type="dxa"/>
            <w:vAlign w:val="center"/>
          </w:tcPr>
          <w:p w14:paraId="5DB8A4F2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4.4 (17.0-33.8)</w:t>
            </w:r>
          </w:p>
        </w:tc>
        <w:tc>
          <w:tcPr>
            <w:tcW w:w="1876" w:type="dxa"/>
            <w:vAlign w:val="center"/>
          </w:tcPr>
          <w:p w14:paraId="0F9CD13A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10.9 (6.6-17.4)</w:t>
            </w:r>
          </w:p>
        </w:tc>
        <w:tc>
          <w:tcPr>
            <w:tcW w:w="1843" w:type="dxa"/>
            <w:vAlign w:val="center"/>
          </w:tcPr>
          <w:p w14:paraId="0E135479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0.3 (18.9-21.8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169C547E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F373E" w:rsidRPr="00011506" w14:paraId="7DEA0562" w14:textId="77777777" w:rsidTr="002A15A0">
        <w:tc>
          <w:tcPr>
            <w:tcW w:w="12679" w:type="dxa"/>
            <w:gridSpan w:val="6"/>
            <w:tcBorders>
              <w:left w:val="nil"/>
              <w:right w:val="nil"/>
            </w:tcBorders>
            <w:vAlign w:val="center"/>
          </w:tcPr>
          <w:p w14:paraId="7B476B3D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Married and living with partner or in steady relationship</w:t>
            </w:r>
          </w:p>
        </w:tc>
      </w:tr>
      <w:tr w:rsidR="000F373E" w:rsidRPr="000356B7" w14:paraId="16C23179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15DD751E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Yes</w:t>
            </w:r>
          </w:p>
        </w:tc>
        <w:tc>
          <w:tcPr>
            <w:tcW w:w="1985" w:type="dxa"/>
            <w:vAlign w:val="center"/>
          </w:tcPr>
          <w:p w14:paraId="6BE2C4C1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55.1 (41.6-67.9)</w:t>
            </w:r>
          </w:p>
        </w:tc>
        <w:tc>
          <w:tcPr>
            <w:tcW w:w="1701" w:type="dxa"/>
            <w:vAlign w:val="center"/>
          </w:tcPr>
          <w:p w14:paraId="75A31D8A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64.6 (52.3-75.2)</w:t>
            </w:r>
          </w:p>
        </w:tc>
        <w:tc>
          <w:tcPr>
            <w:tcW w:w="1876" w:type="dxa"/>
            <w:vAlign w:val="center"/>
          </w:tcPr>
          <w:p w14:paraId="0DB13A09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64.4 (53.9-73.7)</w:t>
            </w:r>
          </w:p>
        </w:tc>
        <w:tc>
          <w:tcPr>
            <w:tcW w:w="1843" w:type="dxa"/>
            <w:vAlign w:val="center"/>
          </w:tcPr>
          <w:p w14:paraId="630C2B55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80.8 (78.9-82.6)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64E74154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F373E" w:rsidRPr="000356B7" w14:paraId="2DFDEFE2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32F0AF66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 xml:space="preserve">No </w:t>
            </w:r>
          </w:p>
        </w:tc>
        <w:tc>
          <w:tcPr>
            <w:tcW w:w="1985" w:type="dxa"/>
            <w:vAlign w:val="center"/>
          </w:tcPr>
          <w:p w14:paraId="5685979F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4.9 (32.1-58.4)</w:t>
            </w:r>
          </w:p>
        </w:tc>
        <w:tc>
          <w:tcPr>
            <w:tcW w:w="1701" w:type="dxa"/>
            <w:vAlign w:val="center"/>
          </w:tcPr>
          <w:p w14:paraId="5E16981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35.4 (24.8-47.7)</w:t>
            </w:r>
          </w:p>
        </w:tc>
        <w:tc>
          <w:tcPr>
            <w:tcW w:w="1876" w:type="dxa"/>
            <w:vAlign w:val="center"/>
          </w:tcPr>
          <w:p w14:paraId="23D652D9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35.6 (26.3-46.1)</w:t>
            </w:r>
          </w:p>
        </w:tc>
        <w:tc>
          <w:tcPr>
            <w:tcW w:w="1843" w:type="dxa"/>
            <w:vAlign w:val="center"/>
          </w:tcPr>
          <w:p w14:paraId="70351F27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9.2 (17.4-21.1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40F91095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F373E" w:rsidRPr="000356B7" w14:paraId="0A299B54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01E87D15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 xml:space="preserve">Socio-economic status </w:t>
            </w:r>
            <w:r w:rsidRPr="000356B7">
              <w:rPr>
                <w:rFonts w:ascii="Arial" w:hAnsi="Arial" w:cs="Arial"/>
                <w:vertAlign w:val="superscript"/>
                <w:lang w:val="en-GB"/>
              </w:rPr>
              <w:t>1</w:t>
            </w:r>
          </w:p>
        </w:tc>
        <w:tc>
          <w:tcPr>
            <w:tcW w:w="1985" w:type="dxa"/>
            <w:vAlign w:val="center"/>
          </w:tcPr>
          <w:p w14:paraId="4F13492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1EA0B54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76" w:type="dxa"/>
            <w:vAlign w:val="center"/>
          </w:tcPr>
          <w:p w14:paraId="7AC15BC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6EB897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750634EF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0F373E" w:rsidRPr="000356B7" w14:paraId="2BFA2E18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7938AB92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 xml:space="preserve">Low </w:t>
            </w:r>
          </w:p>
        </w:tc>
        <w:tc>
          <w:tcPr>
            <w:tcW w:w="1985" w:type="dxa"/>
            <w:vAlign w:val="center"/>
          </w:tcPr>
          <w:p w14:paraId="0E1AF9E0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2.0 (20.2-46.8)</w:t>
            </w:r>
          </w:p>
        </w:tc>
        <w:tc>
          <w:tcPr>
            <w:tcW w:w="1701" w:type="dxa"/>
            <w:vAlign w:val="center"/>
          </w:tcPr>
          <w:p w14:paraId="3BF0C757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2.2 (22.0-44.6)</w:t>
            </w:r>
          </w:p>
        </w:tc>
        <w:tc>
          <w:tcPr>
            <w:tcW w:w="1876" w:type="dxa"/>
            <w:vAlign w:val="center"/>
          </w:tcPr>
          <w:p w14:paraId="1F1C1A97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4.9 (16.8-35.2)</w:t>
            </w:r>
          </w:p>
        </w:tc>
        <w:tc>
          <w:tcPr>
            <w:tcW w:w="1843" w:type="dxa"/>
            <w:vAlign w:val="center"/>
          </w:tcPr>
          <w:p w14:paraId="1434DF5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7.8 (16.0-19.7)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4B69915B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0.0024</w:t>
            </w:r>
          </w:p>
        </w:tc>
      </w:tr>
      <w:tr w:rsidR="000F373E" w:rsidRPr="000356B7" w14:paraId="5CD16AF7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37C726FC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Middle</w:t>
            </w:r>
          </w:p>
        </w:tc>
        <w:tc>
          <w:tcPr>
            <w:tcW w:w="1985" w:type="dxa"/>
            <w:vAlign w:val="center"/>
          </w:tcPr>
          <w:p w14:paraId="6E2F6A5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54.1 (39.5-68.0)</w:t>
            </w:r>
          </w:p>
        </w:tc>
        <w:tc>
          <w:tcPr>
            <w:tcW w:w="1701" w:type="dxa"/>
            <w:vAlign w:val="center"/>
          </w:tcPr>
          <w:p w14:paraId="2C0F4873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52 (41.1-62.8)</w:t>
            </w:r>
          </w:p>
        </w:tc>
        <w:tc>
          <w:tcPr>
            <w:tcW w:w="1876" w:type="dxa"/>
            <w:vAlign w:val="center"/>
          </w:tcPr>
          <w:p w14:paraId="615B2A22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60 (50.2-69.0)</w:t>
            </w:r>
          </w:p>
        </w:tc>
        <w:tc>
          <w:tcPr>
            <w:tcW w:w="1843" w:type="dxa"/>
            <w:vAlign w:val="center"/>
          </w:tcPr>
          <w:p w14:paraId="016C49B3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61.1 (59.0-63.2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3254085B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F373E" w:rsidRPr="000356B7" w14:paraId="12A6CE6A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69017E40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1985" w:type="dxa"/>
            <w:vAlign w:val="center"/>
          </w:tcPr>
          <w:p w14:paraId="795550C9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3.9 (7.1-25.3)</w:t>
            </w:r>
          </w:p>
        </w:tc>
        <w:tc>
          <w:tcPr>
            <w:tcW w:w="1701" w:type="dxa"/>
            <w:vAlign w:val="center"/>
          </w:tcPr>
          <w:p w14:paraId="590932AB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5.7 (9.8-24.3)</w:t>
            </w:r>
          </w:p>
        </w:tc>
        <w:tc>
          <w:tcPr>
            <w:tcW w:w="1876" w:type="dxa"/>
            <w:vAlign w:val="center"/>
          </w:tcPr>
          <w:p w14:paraId="50E9A981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5.2 (10.1-22.1)</w:t>
            </w:r>
          </w:p>
        </w:tc>
        <w:tc>
          <w:tcPr>
            <w:tcW w:w="1843" w:type="dxa"/>
            <w:vAlign w:val="center"/>
          </w:tcPr>
          <w:p w14:paraId="2F189C78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1.2 (19.2-23.1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5E3782EE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F373E" w:rsidRPr="000356B7" w14:paraId="5C01C730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244965D7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 xml:space="preserve">Social support </w:t>
            </w:r>
            <w:r w:rsidRPr="000356B7">
              <w:rPr>
                <w:rFonts w:ascii="Arial" w:hAnsi="Arial" w:cs="Arial"/>
                <w:vertAlign w:val="superscript"/>
                <w:lang w:val="en-GB"/>
              </w:rPr>
              <w:t>2</w:t>
            </w:r>
          </w:p>
        </w:tc>
        <w:tc>
          <w:tcPr>
            <w:tcW w:w="1985" w:type="dxa"/>
            <w:vAlign w:val="center"/>
          </w:tcPr>
          <w:p w14:paraId="2ED4BED3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2A976B3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76" w:type="dxa"/>
            <w:vAlign w:val="center"/>
          </w:tcPr>
          <w:p w14:paraId="2A3B86E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8B2DF2D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1288EFA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0F373E" w:rsidRPr="000356B7" w14:paraId="3C0E8C91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4B436962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Poor</w:t>
            </w:r>
          </w:p>
        </w:tc>
        <w:tc>
          <w:tcPr>
            <w:tcW w:w="1985" w:type="dxa"/>
            <w:vAlign w:val="center"/>
          </w:tcPr>
          <w:p w14:paraId="742EB27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4.4 (22.9-48.1)</w:t>
            </w:r>
          </w:p>
        </w:tc>
        <w:tc>
          <w:tcPr>
            <w:tcW w:w="1701" w:type="dxa"/>
            <w:vAlign w:val="center"/>
          </w:tcPr>
          <w:p w14:paraId="3E822FBD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7.3 (10.7-26.6)</w:t>
            </w:r>
          </w:p>
        </w:tc>
        <w:tc>
          <w:tcPr>
            <w:tcW w:w="1876" w:type="dxa"/>
            <w:vAlign w:val="center"/>
          </w:tcPr>
          <w:p w14:paraId="236E46B2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8 (11.0-28.1)</w:t>
            </w:r>
          </w:p>
        </w:tc>
        <w:tc>
          <w:tcPr>
            <w:tcW w:w="1843" w:type="dxa"/>
            <w:vAlign w:val="center"/>
          </w:tcPr>
          <w:p w14:paraId="589AD6C1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0.5 (9.2-11.9)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472D9DE1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F373E" w:rsidRPr="000356B7" w14:paraId="75AF8733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153369A0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Moderate</w:t>
            </w:r>
          </w:p>
        </w:tc>
        <w:tc>
          <w:tcPr>
            <w:tcW w:w="1985" w:type="dxa"/>
            <w:vAlign w:val="center"/>
          </w:tcPr>
          <w:p w14:paraId="7067D585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7 (27.1-48.1)</w:t>
            </w:r>
          </w:p>
        </w:tc>
        <w:tc>
          <w:tcPr>
            <w:tcW w:w="1701" w:type="dxa"/>
            <w:vAlign w:val="center"/>
          </w:tcPr>
          <w:p w14:paraId="5A774A92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50.2 (39.2-61.2)</w:t>
            </w:r>
          </w:p>
        </w:tc>
        <w:tc>
          <w:tcPr>
            <w:tcW w:w="1876" w:type="dxa"/>
            <w:vAlign w:val="center"/>
          </w:tcPr>
          <w:p w14:paraId="2D74BB9A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6.4 (36.9-56.2)</w:t>
            </w:r>
          </w:p>
        </w:tc>
        <w:tc>
          <w:tcPr>
            <w:tcW w:w="1843" w:type="dxa"/>
            <w:vAlign w:val="center"/>
          </w:tcPr>
          <w:p w14:paraId="724DC062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9.7 (47.5-51.8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2BDA6DB5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F373E" w:rsidRPr="000356B7" w14:paraId="5311F560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69E2B68C" w14:textId="77777777" w:rsidR="000F373E" w:rsidRPr="000356B7" w:rsidRDefault="000F373E" w:rsidP="00700FB9">
            <w:pPr>
              <w:spacing w:line="276" w:lineRule="auto"/>
              <w:ind w:left="317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Strong</w:t>
            </w:r>
          </w:p>
        </w:tc>
        <w:tc>
          <w:tcPr>
            <w:tcW w:w="1985" w:type="dxa"/>
            <w:vAlign w:val="center"/>
          </w:tcPr>
          <w:p w14:paraId="3981FEFD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8.6 (19.0-40.6)</w:t>
            </w:r>
          </w:p>
        </w:tc>
        <w:tc>
          <w:tcPr>
            <w:tcW w:w="1701" w:type="dxa"/>
            <w:vAlign w:val="center"/>
          </w:tcPr>
          <w:p w14:paraId="4B1FF97D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2.5 (22.5-44.4)</w:t>
            </w:r>
          </w:p>
        </w:tc>
        <w:tc>
          <w:tcPr>
            <w:tcW w:w="1876" w:type="dxa"/>
            <w:vAlign w:val="center"/>
          </w:tcPr>
          <w:p w14:paraId="24B3187D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5.5 (26.8-45.4)</w:t>
            </w:r>
          </w:p>
        </w:tc>
        <w:tc>
          <w:tcPr>
            <w:tcW w:w="1843" w:type="dxa"/>
            <w:vAlign w:val="center"/>
          </w:tcPr>
          <w:p w14:paraId="05BF325B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9.8 (37.6-42.1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12FB705A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F373E" w:rsidRPr="000356B7" w14:paraId="4AE94E41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72FF450E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Employment</w:t>
            </w:r>
          </w:p>
        </w:tc>
        <w:tc>
          <w:tcPr>
            <w:tcW w:w="1985" w:type="dxa"/>
            <w:vAlign w:val="center"/>
          </w:tcPr>
          <w:p w14:paraId="46091A7A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649A5D7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76" w:type="dxa"/>
            <w:vAlign w:val="center"/>
          </w:tcPr>
          <w:p w14:paraId="326C1C0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87CC442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65821840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0F373E" w:rsidRPr="000356B7" w14:paraId="223E8686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736BE8E1" w14:textId="77777777" w:rsidR="000F373E" w:rsidRPr="000356B7" w:rsidRDefault="000F373E" w:rsidP="00700FB9">
            <w:pPr>
              <w:spacing w:line="276" w:lineRule="auto"/>
              <w:ind w:left="284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lastRenderedPageBreak/>
              <w:t>Never employed</w:t>
            </w:r>
          </w:p>
        </w:tc>
        <w:tc>
          <w:tcPr>
            <w:tcW w:w="1985" w:type="dxa"/>
            <w:vAlign w:val="center"/>
          </w:tcPr>
          <w:p w14:paraId="0DD1F4B4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2.2 (4.4-29.4)</w:t>
            </w:r>
          </w:p>
        </w:tc>
        <w:tc>
          <w:tcPr>
            <w:tcW w:w="1701" w:type="dxa"/>
            <w:vAlign w:val="center"/>
          </w:tcPr>
          <w:p w14:paraId="4AA565B2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8.8 (4.1-17.6)</w:t>
            </w:r>
          </w:p>
        </w:tc>
        <w:tc>
          <w:tcPr>
            <w:tcW w:w="1876" w:type="dxa"/>
            <w:vAlign w:val="center"/>
          </w:tcPr>
          <w:p w14:paraId="463B425E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2.3 (0.8-6.1)</w:t>
            </w:r>
          </w:p>
        </w:tc>
        <w:tc>
          <w:tcPr>
            <w:tcW w:w="1843" w:type="dxa"/>
            <w:vAlign w:val="center"/>
          </w:tcPr>
          <w:p w14:paraId="6A6DEEC8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.1 (2.4-4.1)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166E584F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&lt;0.0001</w:t>
            </w:r>
          </w:p>
        </w:tc>
      </w:tr>
      <w:tr w:rsidR="000F373E" w:rsidRPr="000356B7" w14:paraId="2E905587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53BB8285" w14:textId="77777777" w:rsidR="000F373E" w:rsidRPr="000356B7" w:rsidRDefault="000F373E" w:rsidP="00700FB9">
            <w:pPr>
              <w:spacing w:line="276" w:lineRule="auto"/>
              <w:ind w:left="284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In employment before</w:t>
            </w:r>
          </w:p>
        </w:tc>
        <w:tc>
          <w:tcPr>
            <w:tcW w:w="1985" w:type="dxa"/>
            <w:vAlign w:val="center"/>
          </w:tcPr>
          <w:p w14:paraId="5B8AF8DD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6.2 (31.8-61.2)</w:t>
            </w:r>
          </w:p>
        </w:tc>
        <w:tc>
          <w:tcPr>
            <w:tcW w:w="1701" w:type="dxa"/>
            <w:vAlign w:val="center"/>
          </w:tcPr>
          <w:p w14:paraId="7D7A1A3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47.8 (37.0-58.8)</w:t>
            </w:r>
          </w:p>
        </w:tc>
        <w:tc>
          <w:tcPr>
            <w:tcW w:w="1876" w:type="dxa"/>
            <w:vAlign w:val="center"/>
          </w:tcPr>
          <w:p w14:paraId="504D7BD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23.7 (16.4-33.1)</w:t>
            </w:r>
          </w:p>
        </w:tc>
        <w:tc>
          <w:tcPr>
            <w:tcW w:w="1843" w:type="dxa"/>
            <w:vAlign w:val="center"/>
          </w:tcPr>
          <w:p w14:paraId="4794AD50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9.7 (27.8-31.7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2DC9B779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F373E" w:rsidRPr="000356B7" w14:paraId="29E3CDCE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722DFB33" w14:textId="77777777" w:rsidR="000F373E" w:rsidRPr="000356B7" w:rsidRDefault="000F373E" w:rsidP="00700FB9">
            <w:pPr>
              <w:spacing w:line="276" w:lineRule="auto"/>
              <w:ind w:left="284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 xml:space="preserve">In employment </w:t>
            </w:r>
          </w:p>
        </w:tc>
        <w:tc>
          <w:tcPr>
            <w:tcW w:w="1985" w:type="dxa"/>
            <w:vAlign w:val="center"/>
          </w:tcPr>
          <w:p w14:paraId="690AC797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1.6 (28.4-56.2)</w:t>
            </w:r>
          </w:p>
        </w:tc>
        <w:tc>
          <w:tcPr>
            <w:tcW w:w="1701" w:type="dxa"/>
            <w:vAlign w:val="center"/>
          </w:tcPr>
          <w:p w14:paraId="5D97D3A1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</w:rPr>
              <w:t>43.5 (33.1-54.5)</w:t>
            </w:r>
          </w:p>
        </w:tc>
        <w:tc>
          <w:tcPr>
            <w:tcW w:w="1876" w:type="dxa"/>
            <w:vAlign w:val="center"/>
          </w:tcPr>
          <w:p w14:paraId="249EB749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74.0 (64.6-81.6)</w:t>
            </w:r>
          </w:p>
        </w:tc>
        <w:tc>
          <w:tcPr>
            <w:tcW w:w="1843" w:type="dxa"/>
            <w:vAlign w:val="center"/>
          </w:tcPr>
          <w:p w14:paraId="77EA1F4B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67.1 (65.1-69.1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6BBF6DCA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0F373E" w:rsidRPr="000356B7" w14:paraId="3CFB7B4B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235B0F3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Community size</w:t>
            </w:r>
            <w:r w:rsidRPr="000356B7">
              <w:rPr>
                <w:rFonts w:ascii="Arial" w:hAnsi="Arial" w:cs="Arial"/>
                <w:vertAlign w:val="superscript"/>
                <w:lang w:val="en-US"/>
              </w:rPr>
              <w:t xml:space="preserve"> 3</w:t>
            </w:r>
          </w:p>
        </w:tc>
        <w:tc>
          <w:tcPr>
            <w:tcW w:w="1985" w:type="dxa"/>
          </w:tcPr>
          <w:p w14:paraId="77634702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6A80100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</w:p>
        </w:tc>
        <w:tc>
          <w:tcPr>
            <w:tcW w:w="1876" w:type="dxa"/>
          </w:tcPr>
          <w:p w14:paraId="663B3EC8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9E45A13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18602F18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  <w:lang w:val="en-US"/>
              </w:rPr>
            </w:pPr>
          </w:p>
        </w:tc>
      </w:tr>
      <w:tr w:rsidR="000F373E" w:rsidRPr="000356B7" w14:paraId="7BE8988A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16B5C257" w14:textId="77777777" w:rsidR="000F373E" w:rsidRPr="000356B7" w:rsidRDefault="000F373E" w:rsidP="00700FB9">
            <w:pPr>
              <w:spacing w:line="276" w:lineRule="auto"/>
              <w:ind w:left="284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 xml:space="preserve">Rural (&lt; 5000 </w:t>
            </w:r>
            <w:proofErr w:type="spellStart"/>
            <w:r w:rsidRPr="000356B7">
              <w:rPr>
                <w:rFonts w:ascii="Arial" w:hAnsi="Arial" w:cs="Arial"/>
                <w:lang w:val="en-GB"/>
              </w:rPr>
              <w:t>inh</w:t>
            </w:r>
            <w:proofErr w:type="spellEnd"/>
            <w:r w:rsidRPr="000356B7">
              <w:rPr>
                <w:rFonts w:ascii="Arial" w:hAnsi="Arial" w:cs="Arial"/>
                <w:lang w:val="en-GB"/>
              </w:rPr>
              <w:t xml:space="preserve">.) </w:t>
            </w:r>
          </w:p>
        </w:tc>
        <w:tc>
          <w:tcPr>
            <w:tcW w:w="1985" w:type="dxa"/>
          </w:tcPr>
          <w:p w14:paraId="55ED5221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4.9 (6.5-30.9)</w:t>
            </w:r>
          </w:p>
        </w:tc>
        <w:tc>
          <w:tcPr>
            <w:tcW w:w="1701" w:type="dxa"/>
          </w:tcPr>
          <w:p w14:paraId="0C74A39E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3.8 (7.6-23.8)</w:t>
            </w:r>
          </w:p>
        </w:tc>
        <w:tc>
          <w:tcPr>
            <w:tcW w:w="1876" w:type="dxa"/>
          </w:tcPr>
          <w:p w14:paraId="71B59FE4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1.3 (6.5-19.1)</w:t>
            </w:r>
          </w:p>
        </w:tc>
        <w:tc>
          <w:tcPr>
            <w:tcW w:w="1843" w:type="dxa"/>
          </w:tcPr>
          <w:p w14:paraId="5FC3D035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5.5 (10.4-22.6)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76176E1F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0.0348</w:t>
            </w:r>
          </w:p>
        </w:tc>
      </w:tr>
      <w:tr w:rsidR="000F373E" w:rsidRPr="000356B7" w14:paraId="6F819212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2530DAF3" w14:textId="77777777" w:rsidR="000F373E" w:rsidRPr="000356B7" w:rsidRDefault="000F373E" w:rsidP="00700FB9">
            <w:pPr>
              <w:spacing w:line="276" w:lineRule="auto"/>
              <w:ind w:left="284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 xml:space="preserve">Small town (5000-&lt;20,000) </w:t>
            </w:r>
          </w:p>
        </w:tc>
        <w:tc>
          <w:tcPr>
            <w:tcW w:w="1985" w:type="dxa"/>
          </w:tcPr>
          <w:p w14:paraId="5E4C56A5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 xml:space="preserve">11.9 (6.2-21.4) </w:t>
            </w:r>
          </w:p>
        </w:tc>
        <w:tc>
          <w:tcPr>
            <w:tcW w:w="1701" w:type="dxa"/>
          </w:tcPr>
          <w:p w14:paraId="31A4E4E3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9.8 (11.2-32.7)</w:t>
            </w:r>
          </w:p>
        </w:tc>
        <w:tc>
          <w:tcPr>
            <w:tcW w:w="1876" w:type="dxa"/>
          </w:tcPr>
          <w:p w14:paraId="1DEDB65A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9.7 (11.7-31.2)</w:t>
            </w:r>
          </w:p>
        </w:tc>
        <w:tc>
          <w:tcPr>
            <w:tcW w:w="1843" w:type="dxa"/>
          </w:tcPr>
          <w:p w14:paraId="4379650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4.8 (18.5-32.5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23257837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  <w:lang w:val="en-US"/>
              </w:rPr>
            </w:pPr>
          </w:p>
        </w:tc>
      </w:tr>
      <w:tr w:rsidR="000F373E" w:rsidRPr="000356B7" w14:paraId="5F32E9F5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58CDB04D" w14:textId="77777777" w:rsidR="000F373E" w:rsidRPr="000356B7" w:rsidRDefault="000F373E" w:rsidP="00700FB9">
            <w:pPr>
              <w:spacing w:line="276" w:lineRule="auto"/>
              <w:ind w:left="284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 xml:space="preserve">Mid-sized town (20,000-&lt;100,000) </w:t>
            </w:r>
          </w:p>
        </w:tc>
        <w:tc>
          <w:tcPr>
            <w:tcW w:w="1985" w:type="dxa"/>
          </w:tcPr>
          <w:p w14:paraId="65F16C3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8.0 (16.6-43.2)</w:t>
            </w:r>
          </w:p>
        </w:tc>
        <w:tc>
          <w:tcPr>
            <w:tcW w:w="1701" w:type="dxa"/>
          </w:tcPr>
          <w:p w14:paraId="79D23A12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2.8 (14.4-34.2)</w:t>
            </w:r>
          </w:p>
        </w:tc>
        <w:tc>
          <w:tcPr>
            <w:tcW w:w="1876" w:type="dxa"/>
          </w:tcPr>
          <w:p w14:paraId="110AC38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5.1 (24.3-47.6)</w:t>
            </w:r>
          </w:p>
        </w:tc>
        <w:tc>
          <w:tcPr>
            <w:tcW w:w="1843" w:type="dxa"/>
          </w:tcPr>
          <w:p w14:paraId="64FC80D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29.4 (22.7-37.2)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45E78DAC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  <w:lang w:val="en-US"/>
              </w:rPr>
            </w:pPr>
          </w:p>
        </w:tc>
      </w:tr>
      <w:tr w:rsidR="000F373E" w:rsidRPr="000356B7" w14:paraId="66449324" w14:textId="77777777" w:rsidTr="002A15A0">
        <w:tc>
          <w:tcPr>
            <w:tcW w:w="4140" w:type="dxa"/>
            <w:tcBorders>
              <w:left w:val="nil"/>
              <w:bottom w:val="single" w:sz="4" w:space="0" w:color="auto"/>
            </w:tcBorders>
            <w:vAlign w:val="center"/>
          </w:tcPr>
          <w:p w14:paraId="3F463A1D" w14:textId="77777777" w:rsidR="000F373E" w:rsidRPr="000356B7" w:rsidRDefault="000F373E" w:rsidP="00700FB9">
            <w:pPr>
              <w:spacing w:line="276" w:lineRule="auto"/>
              <w:ind w:left="284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GB"/>
              </w:rPr>
              <w:t>Large town (≥100,00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43049C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5.2 (29.5-61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8ADF3C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3.5 (30.5-57.5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29A2E461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3.9 (23.2-46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202012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0.3 (23.4-38.1)</w:t>
            </w: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07B53A5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  <w:lang w:val="en-US"/>
              </w:rPr>
            </w:pPr>
          </w:p>
        </w:tc>
      </w:tr>
      <w:tr w:rsidR="000F373E" w:rsidRPr="000356B7" w14:paraId="43680BBF" w14:textId="77777777" w:rsidTr="002A15A0">
        <w:tc>
          <w:tcPr>
            <w:tcW w:w="12679" w:type="dxa"/>
            <w:gridSpan w:val="6"/>
            <w:tcBorders>
              <w:left w:val="nil"/>
              <w:right w:val="nil"/>
            </w:tcBorders>
            <w:shd w:val="clear" w:color="auto" w:fill="CCCCCC"/>
            <w:vAlign w:val="center"/>
          </w:tcPr>
          <w:p w14:paraId="6FCDC0BD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Health-related characteristics</w:t>
            </w:r>
          </w:p>
        </w:tc>
      </w:tr>
      <w:tr w:rsidR="000F373E" w:rsidRPr="000356B7" w14:paraId="77FAC0D6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0997663F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US"/>
              </w:rPr>
              <w:t>Number of outpatient physician visits  (12 months), mean (95%CI)</w:t>
            </w:r>
            <w:r w:rsidRPr="000356B7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103A39C9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24.2 (18.7-29.6)</w:t>
            </w:r>
          </w:p>
        </w:tc>
        <w:tc>
          <w:tcPr>
            <w:tcW w:w="1701" w:type="dxa"/>
            <w:vAlign w:val="center"/>
          </w:tcPr>
          <w:p w14:paraId="24C77EA8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  <w:lang w:val="en-US"/>
              </w:rPr>
            </w:pPr>
            <w:r w:rsidRPr="000356B7">
              <w:rPr>
                <w:rFonts w:ascii="Arial" w:hAnsi="Arial" w:cs="Arial"/>
                <w:lang w:val="en-US"/>
              </w:rPr>
              <w:t>17.8 (12.5-23.1)</w:t>
            </w:r>
          </w:p>
        </w:tc>
        <w:tc>
          <w:tcPr>
            <w:tcW w:w="1876" w:type="dxa"/>
            <w:vAlign w:val="center"/>
          </w:tcPr>
          <w:p w14:paraId="1452B412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8.0 (5.6-10.5)</w:t>
            </w:r>
          </w:p>
        </w:tc>
        <w:tc>
          <w:tcPr>
            <w:tcW w:w="1843" w:type="dxa"/>
            <w:vAlign w:val="center"/>
          </w:tcPr>
          <w:p w14:paraId="43D2E37E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7.0 (6.7-7.4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C6E2128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</w:p>
        </w:tc>
      </w:tr>
      <w:tr w:rsidR="000F373E" w:rsidRPr="000356B7" w14:paraId="175B5429" w14:textId="77777777" w:rsidTr="002A15A0">
        <w:tc>
          <w:tcPr>
            <w:tcW w:w="4140" w:type="dxa"/>
            <w:tcBorders>
              <w:left w:val="nil"/>
            </w:tcBorders>
            <w:vAlign w:val="center"/>
          </w:tcPr>
          <w:p w14:paraId="69C4D29E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US"/>
              </w:rPr>
              <w:t>Number of chronic somatic conditions</w:t>
            </w:r>
            <w:r w:rsidRPr="000356B7">
              <w:rPr>
                <w:rFonts w:ascii="Arial" w:hAnsi="Arial" w:cs="Arial"/>
                <w:vertAlign w:val="superscript"/>
                <w:lang w:val="en-US"/>
              </w:rPr>
              <w:t xml:space="preserve"> 4</w:t>
            </w:r>
            <w:r w:rsidRPr="000356B7">
              <w:rPr>
                <w:rFonts w:ascii="Arial" w:hAnsi="Arial" w:cs="Arial"/>
                <w:lang w:val="en-US"/>
              </w:rPr>
              <w:t>, mean (95%CI)</w:t>
            </w:r>
            <w:r w:rsidRPr="000356B7">
              <w:rPr>
                <w:rFonts w:ascii="Arial" w:hAnsi="Arial" w:cs="Arial"/>
                <w:vertAlign w:val="superscript"/>
                <w:lang w:val="en-US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3ED0E16C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.6 (1.3-2.0)</w:t>
            </w:r>
          </w:p>
        </w:tc>
        <w:tc>
          <w:tcPr>
            <w:tcW w:w="1701" w:type="dxa"/>
            <w:vAlign w:val="center"/>
          </w:tcPr>
          <w:p w14:paraId="6E64C6E5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.7 (1.4-2.0)</w:t>
            </w:r>
          </w:p>
        </w:tc>
        <w:tc>
          <w:tcPr>
            <w:tcW w:w="1876" w:type="dxa"/>
            <w:vAlign w:val="center"/>
          </w:tcPr>
          <w:p w14:paraId="2B2F3727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0.7 (0.5-0.9)</w:t>
            </w:r>
          </w:p>
        </w:tc>
        <w:tc>
          <w:tcPr>
            <w:tcW w:w="1843" w:type="dxa"/>
            <w:vAlign w:val="center"/>
          </w:tcPr>
          <w:p w14:paraId="4D63A5AA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1.0 (0.9-1.0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02D74414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  <w:lang w:val="en-US"/>
              </w:rPr>
            </w:pPr>
          </w:p>
        </w:tc>
      </w:tr>
      <w:tr w:rsidR="000F373E" w:rsidRPr="000356B7" w14:paraId="6196F457" w14:textId="77777777" w:rsidTr="002A15A0">
        <w:trPr>
          <w:trHeight w:val="185"/>
        </w:trPr>
        <w:tc>
          <w:tcPr>
            <w:tcW w:w="4140" w:type="dxa"/>
            <w:tcBorders>
              <w:left w:val="nil"/>
            </w:tcBorders>
            <w:vAlign w:val="center"/>
          </w:tcPr>
          <w:p w14:paraId="25B878C6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US"/>
              </w:rPr>
              <w:t xml:space="preserve">SF-36 physical component score (0-100) (norm-based scoring), mean (95%CI) </w:t>
            </w:r>
            <w:r w:rsidRPr="000356B7">
              <w:rPr>
                <w:rFonts w:ascii="Arial" w:hAnsi="Arial" w:cs="Arial"/>
                <w:vertAlign w:val="superscript"/>
                <w:lang w:val="en-US"/>
              </w:rPr>
              <w:t>5</w:t>
            </w:r>
          </w:p>
        </w:tc>
        <w:tc>
          <w:tcPr>
            <w:tcW w:w="1985" w:type="dxa"/>
            <w:vAlign w:val="center"/>
          </w:tcPr>
          <w:p w14:paraId="30FE002C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5.5 (42.6-48.5)</w:t>
            </w:r>
          </w:p>
        </w:tc>
        <w:tc>
          <w:tcPr>
            <w:tcW w:w="1701" w:type="dxa"/>
            <w:vAlign w:val="center"/>
          </w:tcPr>
          <w:p w14:paraId="1B597353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6.0 (43.6-48.4)</w:t>
            </w:r>
          </w:p>
        </w:tc>
        <w:tc>
          <w:tcPr>
            <w:tcW w:w="1876" w:type="dxa"/>
            <w:vAlign w:val="center"/>
          </w:tcPr>
          <w:p w14:paraId="51A9FABD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51.4 (49.6-53.3)</w:t>
            </w:r>
          </w:p>
        </w:tc>
        <w:tc>
          <w:tcPr>
            <w:tcW w:w="1843" w:type="dxa"/>
            <w:vAlign w:val="center"/>
          </w:tcPr>
          <w:p w14:paraId="0104F85C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51.7 (51.3-52.1)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14:paraId="36B890C7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  <w:lang w:val="en-US"/>
              </w:rPr>
            </w:pPr>
          </w:p>
        </w:tc>
      </w:tr>
      <w:tr w:rsidR="000F373E" w:rsidRPr="000356B7" w14:paraId="146BA091" w14:textId="77777777" w:rsidTr="002A15A0">
        <w:trPr>
          <w:trHeight w:val="185"/>
        </w:trPr>
        <w:tc>
          <w:tcPr>
            <w:tcW w:w="4140" w:type="dxa"/>
            <w:tcBorders>
              <w:left w:val="nil"/>
              <w:bottom w:val="nil"/>
            </w:tcBorders>
          </w:tcPr>
          <w:p w14:paraId="77288EEF" w14:textId="77777777" w:rsidR="000F373E" w:rsidRPr="000356B7" w:rsidRDefault="000F373E" w:rsidP="00700FB9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0356B7">
              <w:rPr>
                <w:rFonts w:ascii="Arial" w:hAnsi="Arial" w:cs="Arial"/>
                <w:lang w:val="en-US"/>
              </w:rPr>
              <w:t>SF-36 mental component score (0-100)  (norm-based scoring) , mean (95%CI)</w:t>
            </w:r>
            <w:r w:rsidRPr="000356B7">
              <w:rPr>
                <w:rFonts w:ascii="Arial" w:hAnsi="Arial" w:cs="Arial"/>
                <w:vertAlign w:val="superscript"/>
                <w:lang w:val="en-US"/>
              </w:rPr>
              <w:t xml:space="preserve"> 5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6A006527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0.9 (27.5-34.3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C356C99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36.5 (34.6-38.4)</w:t>
            </w:r>
          </w:p>
        </w:tc>
        <w:tc>
          <w:tcPr>
            <w:tcW w:w="1876" w:type="dxa"/>
            <w:tcBorders>
              <w:bottom w:val="nil"/>
            </w:tcBorders>
            <w:vAlign w:val="center"/>
          </w:tcPr>
          <w:p w14:paraId="189404D9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40.0 (37.6-42.5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18AB574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</w:rPr>
            </w:pPr>
            <w:r w:rsidRPr="000356B7">
              <w:rPr>
                <w:rFonts w:ascii="Arial" w:hAnsi="Arial" w:cs="Arial"/>
              </w:rPr>
              <w:t>51.0 (50.6-51.3)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415FD498" w14:textId="77777777" w:rsidR="000F373E" w:rsidRPr="000356B7" w:rsidRDefault="000F373E" w:rsidP="00700FB9">
            <w:pPr>
              <w:spacing w:line="276" w:lineRule="auto"/>
              <w:ind w:left="-29"/>
              <w:rPr>
                <w:rFonts w:ascii="Arial" w:hAnsi="Arial" w:cs="Arial"/>
                <w:lang w:val="en-US"/>
              </w:rPr>
            </w:pPr>
          </w:p>
        </w:tc>
      </w:tr>
    </w:tbl>
    <w:p w14:paraId="7FFB9557" w14:textId="77777777" w:rsidR="002A15A0" w:rsidRDefault="002A15A0" w:rsidP="000F373E">
      <w:pPr>
        <w:spacing w:after="0"/>
        <w:rPr>
          <w:rFonts w:ascii="Arial" w:hAnsi="Arial" w:cs="Arial"/>
          <w:sz w:val="18"/>
          <w:szCs w:val="18"/>
          <w:vertAlign w:val="superscript"/>
          <w:lang w:val="en-US"/>
        </w:rPr>
      </w:pPr>
    </w:p>
    <w:p w14:paraId="719D336C" w14:textId="77777777" w:rsidR="000F373E" w:rsidRPr="000356B7" w:rsidRDefault="000F373E" w:rsidP="000F373E">
      <w:pPr>
        <w:spacing w:after="0"/>
        <w:rPr>
          <w:rFonts w:ascii="Arial" w:hAnsi="Arial" w:cs="Arial"/>
          <w:sz w:val="18"/>
          <w:szCs w:val="18"/>
          <w:lang w:val="en-US"/>
        </w:rPr>
      </w:pPr>
      <w:proofErr w:type="gramStart"/>
      <w:r w:rsidRPr="000356B7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gramEnd"/>
      <w:r w:rsidRPr="000356B7">
        <w:rPr>
          <w:rFonts w:ascii="Arial" w:hAnsi="Arial" w:cs="Arial"/>
          <w:sz w:val="18"/>
          <w:szCs w:val="18"/>
          <w:lang w:val="en-US"/>
        </w:rPr>
        <w:t xml:space="preserve"> All characteristics examined were assessed in DEGS1</w:t>
      </w:r>
    </w:p>
    <w:p w14:paraId="36CAAA26" w14:textId="77777777" w:rsidR="000F373E" w:rsidRPr="000356B7" w:rsidRDefault="000F373E" w:rsidP="000F373E">
      <w:pPr>
        <w:spacing w:after="0"/>
        <w:rPr>
          <w:rFonts w:ascii="Arial" w:hAnsi="Arial" w:cs="Arial"/>
          <w:sz w:val="18"/>
          <w:szCs w:val="18"/>
          <w:vertAlign w:val="superscript"/>
          <w:lang w:val="en-US"/>
        </w:rPr>
      </w:pPr>
      <w:r w:rsidRPr="000356B7">
        <w:rPr>
          <w:rFonts w:ascii="Arial" w:hAnsi="Arial" w:cs="Arial"/>
          <w:sz w:val="18"/>
          <w:szCs w:val="18"/>
          <w:vertAlign w:val="superscript"/>
          <w:lang w:val="en-US"/>
        </w:rPr>
        <w:t xml:space="preserve">1 </w:t>
      </w:r>
      <w:r w:rsidRPr="000356B7">
        <w:rPr>
          <w:rFonts w:ascii="Arial" w:hAnsi="Arial" w:cs="Arial"/>
          <w:sz w:val="18"/>
          <w:szCs w:val="18"/>
          <w:lang w:val="en-US"/>
        </w:rPr>
        <w:t>C</w:t>
      </w:r>
      <w:proofErr w:type="spellStart"/>
      <w:r w:rsidRPr="000356B7">
        <w:rPr>
          <w:rFonts w:ascii="Arial" w:hAnsi="Arial" w:cs="Arial"/>
          <w:sz w:val="18"/>
          <w:szCs w:val="18"/>
          <w:lang w:val="en-GB"/>
        </w:rPr>
        <w:t>lassified</w:t>
      </w:r>
      <w:proofErr w:type="spellEnd"/>
      <w:r w:rsidRPr="000356B7">
        <w:rPr>
          <w:rFonts w:ascii="Arial" w:hAnsi="Arial" w:cs="Arial"/>
          <w:sz w:val="18"/>
          <w:szCs w:val="18"/>
          <w:lang w:val="en-GB"/>
        </w:rPr>
        <w:t xml:space="preserve"> as low, medium and high using an index based on information on education, occupational status and net household income.</w:t>
      </w:r>
    </w:p>
    <w:p w14:paraId="17EE4DA5" w14:textId="77777777" w:rsidR="000F373E" w:rsidRPr="000356B7" w:rsidRDefault="000F373E" w:rsidP="000F373E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0356B7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0356B7">
        <w:rPr>
          <w:rFonts w:ascii="Arial" w:hAnsi="Arial" w:cs="Arial"/>
          <w:sz w:val="18"/>
          <w:szCs w:val="18"/>
          <w:lang w:val="en-GB"/>
        </w:rPr>
        <w:t xml:space="preserve"> Oslo-3 Social Support Scale (OSS-3), self-perceived social support was categorized as poor (3–8 points), moderate (9–11 points) and strong support (12–14 points).</w:t>
      </w:r>
    </w:p>
    <w:p w14:paraId="2C25849D" w14:textId="77777777" w:rsidR="000F373E" w:rsidRPr="000356B7" w:rsidRDefault="000F373E" w:rsidP="000F373E">
      <w:pPr>
        <w:spacing w:after="0"/>
        <w:rPr>
          <w:rFonts w:ascii="Arial" w:hAnsi="Arial" w:cs="Arial"/>
          <w:sz w:val="18"/>
          <w:szCs w:val="18"/>
          <w:vertAlign w:val="superscript"/>
          <w:lang w:val="en-US"/>
        </w:rPr>
      </w:pPr>
      <w:r w:rsidRPr="000356B7">
        <w:rPr>
          <w:rFonts w:ascii="Arial" w:hAnsi="Arial" w:cs="Arial"/>
          <w:sz w:val="18"/>
          <w:szCs w:val="18"/>
          <w:vertAlign w:val="superscript"/>
          <w:lang w:val="en-GB"/>
        </w:rPr>
        <w:t>3</w:t>
      </w:r>
      <w:r w:rsidRPr="000356B7">
        <w:rPr>
          <w:rFonts w:ascii="Arial" w:hAnsi="Arial" w:cs="Arial"/>
          <w:sz w:val="18"/>
          <w:szCs w:val="18"/>
          <w:lang w:val="en-GB"/>
        </w:rPr>
        <w:t xml:space="preserve"> Based on official administrative municipal codes for the place of residence</w:t>
      </w:r>
    </w:p>
    <w:p w14:paraId="365D546D" w14:textId="77777777" w:rsidR="000F373E" w:rsidRPr="000356B7" w:rsidRDefault="000F373E" w:rsidP="000F373E">
      <w:pPr>
        <w:spacing w:after="0"/>
        <w:rPr>
          <w:rFonts w:ascii="Arial" w:hAnsi="Arial" w:cs="Arial"/>
          <w:sz w:val="18"/>
          <w:szCs w:val="18"/>
          <w:lang w:val="en-GB"/>
        </w:rPr>
      </w:pPr>
      <w:r w:rsidRPr="000356B7">
        <w:rPr>
          <w:rFonts w:ascii="Arial" w:hAnsi="Arial" w:cs="Arial"/>
          <w:sz w:val="18"/>
          <w:szCs w:val="18"/>
          <w:vertAlign w:val="superscript"/>
          <w:lang w:val="en-US"/>
        </w:rPr>
        <w:t xml:space="preserve">4 </w:t>
      </w:r>
      <w:r w:rsidRPr="000356B7">
        <w:rPr>
          <w:rFonts w:ascii="Arial" w:hAnsi="Arial" w:cs="Arial"/>
          <w:sz w:val="18"/>
          <w:szCs w:val="18"/>
          <w:lang w:val="en-US"/>
        </w:rPr>
        <w:t>The following somatic diagnosed diseases were</w:t>
      </w:r>
      <w:r w:rsidRPr="000356B7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0356B7">
        <w:rPr>
          <w:rFonts w:ascii="Arial" w:hAnsi="Arial" w:cs="Arial"/>
          <w:sz w:val="18"/>
          <w:szCs w:val="18"/>
          <w:lang w:val="en-US"/>
        </w:rPr>
        <w:t xml:space="preserve">included if they were present in the past 12 months: hypertension, diabetes, </w:t>
      </w:r>
      <w:proofErr w:type="spellStart"/>
      <w:r w:rsidRPr="000356B7">
        <w:rPr>
          <w:rFonts w:ascii="Arial" w:hAnsi="Arial" w:cs="Arial"/>
          <w:sz w:val="18"/>
          <w:szCs w:val="18"/>
          <w:lang w:val="en-US"/>
        </w:rPr>
        <w:t>dyslipidaemia</w:t>
      </w:r>
      <w:proofErr w:type="spellEnd"/>
      <w:r w:rsidRPr="000356B7">
        <w:rPr>
          <w:rFonts w:ascii="Arial" w:hAnsi="Arial" w:cs="Arial"/>
          <w:sz w:val="18"/>
          <w:szCs w:val="18"/>
          <w:lang w:val="en-US"/>
        </w:rPr>
        <w:t>, epilepsy, rheumatoid arthritis, gout, bronchial asthma, hepatitis, gastric-duodenal ulcer, inflammatory bowel disease; the following somatic diagnosed diseases were</w:t>
      </w:r>
      <w:r w:rsidRPr="000356B7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0356B7">
        <w:rPr>
          <w:rFonts w:ascii="Arial" w:hAnsi="Arial" w:cs="Arial"/>
          <w:sz w:val="18"/>
          <w:szCs w:val="18"/>
          <w:lang w:val="en-US"/>
        </w:rPr>
        <w:t xml:space="preserve">included if they were ever present: </w:t>
      </w:r>
      <w:r w:rsidRPr="000356B7">
        <w:rPr>
          <w:rFonts w:ascii="Arial" w:hAnsi="Arial" w:cs="Arial"/>
          <w:sz w:val="18"/>
          <w:szCs w:val="18"/>
          <w:lang w:val="en-GB"/>
        </w:rPr>
        <w:t>coronary heart disease (CHD) (myocardial infarction or other CHD), stroke, heart failure, chronic renal disease, cirrhosis of the liver, osteoarthritis, osteoporosis, Parkinson's disease, cancer</w:t>
      </w:r>
    </w:p>
    <w:p w14:paraId="357CA7D3" w14:textId="77777777" w:rsidR="000F373E" w:rsidRPr="000356B7" w:rsidRDefault="000F373E" w:rsidP="000F373E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0356B7">
        <w:rPr>
          <w:rFonts w:ascii="Arial" w:hAnsi="Arial" w:cs="Arial"/>
          <w:sz w:val="18"/>
          <w:szCs w:val="18"/>
          <w:vertAlign w:val="superscript"/>
          <w:lang w:val="en-GB"/>
        </w:rPr>
        <w:t xml:space="preserve">5 </w:t>
      </w:r>
      <w:r w:rsidRPr="000356B7">
        <w:rPr>
          <w:rFonts w:ascii="Arial" w:hAnsi="Arial" w:cs="Arial"/>
          <w:sz w:val="18"/>
          <w:szCs w:val="18"/>
          <w:lang w:val="en-US"/>
        </w:rPr>
        <w:t>A</w:t>
      </w:r>
      <w:proofErr w:type="spellStart"/>
      <w:r w:rsidRPr="000356B7">
        <w:rPr>
          <w:rFonts w:ascii="Arial" w:hAnsi="Arial" w:cs="Arial"/>
          <w:sz w:val="18"/>
          <w:szCs w:val="18"/>
          <w:lang w:val="en-GB"/>
        </w:rPr>
        <w:t>ssessed</w:t>
      </w:r>
      <w:proofErr w:type="spellEnd"/>
      <w:r w:rsidRPr="000356B7">
        <w:rPr>
          <w:rFonts w:ascii="Arial" w:hAnsi="Arial" w:cs="Arial"/>
          <w:sz w:val="18"/>
          <w:szCs w:val="18"/>
          <w:lang w:val="en-GB"/>
        </w:rPr>
        <w:t xml:space="preserve"> with the SF-36, </w:t>
      </w:r>
      <w:r w:rsidRPr="000356B7">
        <w:rPr>
          <w:rFonts w:ascii="Arial" w:hAnsi="Arial" w:cs="Arial"/>
          <w:sz w:val="16"/>
          <w:szCs w:val="16"/>
          <w:lang w:val="en-US"/>
        </w:rPr>
        <w:t>higher values indicating better health-related quality of life</w:t>
      </w:r>
    </w:p>
    <w:p w14:paraId="0A3F1569" w14:textId="77777777" w:rsidR="00DC0BEC" w:rsidRPr="000356B7" w:rsidRDefault="00DC0BEC" w:rsidP="00011506">
      <w:pPr>
        <w:rPr>
          <w:rFonts w:ascii="Arial" w:hAnsi="Arial" w:cs="Arial"/>
          <w:sz w:val="18"/>
          <w:szCs w:val="18"/>
          <w:lang w:val="en-GB"/>
        </w:rPr>
      </w:pPr>
    </w:p>
    <w:sectPr w:rsidR="00DC0BEC" w:rsidRPr="000356B7" w:rsidSect="000356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73E"/>
    <w:rsid w:val="000054A4"/>
    <w:rsid w:val="00006217"/>
    <w:rsid w:val="00011506"/>
    <w:rsid w:val="00012033"/>
    <w:rsid w:val="0001251C"/>
    <w:rsid w:val="00016EEA"/>
    <w:rsid w:val="00027682"/>
    <w:rsid w:val="0003447A"/>
    <w:rsid w:val="000350A0"/>
    <w:rsid w:val="000356B7"/>
    <w:rsid w:val="00044A2E"/>
    <w:rsid w:val="000465D2"/>
    <w:rsid w:val="00046BCC"/>
    <w:rsid w:val="000513C0"/>
    <w:rsid w:val="00054568"/>
    <w:rsid w:val="000548C2"/>
    <w:rsid w:val="000564E0"/>
    <w:rsid w:val="000606F1"/>
    <w:rsid w:val="000649BA"/>
    <w:rsid w:val="00066505"/>
    <w:rsid w:val="0007082A"/>
    <w:rsid w:val="00070AA2"/>
    <w:rsid w:val="0007522F"/>
    <w:rsid w:val="00080C00"/>
    <w:rsid w:val="00091003"/>
    <w:rsid w:val="00091D1A"/>
    <w:rsid w:val="00094E9B"/>
    <w:rsid w:val="000A7E0F"/>
    <w:rsid w:val="000B0382"/>
    <w:rsid w:val="000B39A0"/>
    <w:rsid w:val="000B477E"/>
    <w:rsid w:val="000C53B9"/>
    <w:rsid w:val="000C7CAE"/>
    <w:rsid w:val="000D010A"/>
    <w:rsid w:val="000D06A1"/>
    <w:rsid w:val="000D30F9"/>
    <w:rsid w:val="000D34B5"/>
    <w:rsid w:val="000D618F"/>
    <w:rsid w:val="000D699B"/>
    <w:rsid w:val="000D7355"/>
    <w:rsid w:val="000E3C88"/>
    <w:rsid w:val="000F0469"/>
    <w:rsid w:val="000F0C70"/>
    <w:rsid w:val="000F1E50"/>
    <w:rsid w:val="000F2FDE"/>
    <w:rsid w:val="000F373E"/>
    <w:rsid w:val="000F466C"/>
    <w:rsid w:val="000F5BB4"/>
    <w:rsid w:val="00102E61"/>
    <w:rsid w:val="00102FD6"/>
    <w:rsid w:val="00104CC1"/>
    <w:rsid w:val="00107BE8"/>
    <w:rsid w:val="0011349E"/>
    <w:rsid w:val="00113F47"/>
    <w:rsid w:val="00115257"/>
    <w:rsid w:val="001202DA"/>
    <w:rsid w:val="00120E56"/>
    <w:rsid w:val="00122A58"/>
    <w:rsid w:val="00127813"/>
    <w:rsid w:val="00132801"/>
    <w:rsid w:val="001419A9"/>
    <w:rsid w:val="001440C1"/>
    <w:rsid w:val="001441C5"/>
    <w:rsid w:val="00145459"/>
    <w:rsid w:val="001469E6"/>
    <w:rsid w:val="0014781E"/>
    <w:rsid w:val="00150229"/>
    <w:rsid w:val="001543AC"/>
    <w:rsid w:val="0015507E"/>
    <w:rsid w:val="0015571F"/>
    <w:rsid w:val="00170154"/>
    <w:rsid w:val="00171161"/>
    <w:rsid w:val="0017151B"/>
    <w:rsid w:val="00174873"/>
    <w:rsid w:val="001814BF"/>
    <w:rsid w:val="001823A4"/>
    <w:rsid w:val="00183493"/>
    <w:rsid w:val="001848E4"/>
    <w:rsid w:val="00184DA2"/>
    <w:rsid w:val="00185DD9"/>
    <w:rsid w:val="0018713A"/>
    <w:rsid w:val="00187AF8"/>
    <w:rsid w:val="00187DE5"/>
    <w:rsid w:val="00191D08"/>
    <w:rsid w:val="00195BBE"/>
    <w:rsid w:val="001A01BA"/>
    <w:rsid w:val="001A2140"/>
    <w:rsid w:val="001B219D"/>
    <w:rsid w:val="001C1A43"/>
    <w:rsid w:val="001C5948"/>
    <w:rsid w:val="001C6327"/>
    <w:rsid w:val="001C72DD"/>
    <w:rsid w:val="001D298B"/>
    <w:rsid w:val="001D367F"/>
    <w:rsid w:val="001D719D"/>
    <w:rsid w:val="001E4F88"/>
    <w:rsid w:val="001E61B5"/>
    <w:rsid w:val="001F024E"/>
    <w:rsid w:val="001F231B"/>
    <w:rsid w:val="001F585E"/>
    <w:rsid w:val="002034A9"/>
    <w:rsid w:val="002045C3"/>
    <w:rsid w:val="002047D9"/>
    <w:rsid w:val="0021234B"/>
    <w:rsid w:val="00212F76"/>
    <w:rsid w:val="002131F8"/>
    <w:rsid w:val="00223098"/>
    <w:rsid w:val="002269A5"/>
    <w:rsid w:val="002360DD"/>
    <w:rsid w:val="00240635"/>
    <w:rsid w:val="002413C1"/>
    <w:rsid w:val="0024381A"/>
    <w:rsid w:val="00243C48"/>
    <w:rsid w:val="00244E92"/>
    <w:rsid w:val="00247CF3"/>
    <w:rsid w:val="002611B0"/>
    <w:rsid w:val="00261CEB"/>
    <w:rsid w:val="00264B4E"/>
    <w:rsid w:val="00265950"/>
    <w:rsid w:val="00272245"/>
    <w:rsid w:val="00272B0B"/>
    <w:rsid w:val="002751F9"/>
    <w:rsid w:val="00283709"/>
    <w:rsid w:val="00290133"/>
    <w:rsid w:val="0029161E"/>
    <w:rsid w:val="00292295"/>
    <w:rsid w:val="002950CC"/>
    <w:rsid w:val="002A1347"/>
    <w:rsid w:val="002A15A0"/>
    <w:rsid w:val="002A28A9"/>
    <w:rsid w:val="002A46F0"/>
    <w:rsid w:val="002A4C01"/>
    <w:rsid w:val="002A7F01"/>
    <w:rsid w:val="002B0D41"/>
    <w:rsid w:val="002B2A78"/>
    <w:rsid w:val="002B47A0"/>
    <w:rsid w:val="002B660A"/>
    <w:rsid w:val="002B6C1A"/>
    <w:rsid w:val="002B7D1A"/>
    <w:rsid w:val="002C5E64"/>
    <w:rsid w:val="002D0D6C"/>
    <w:rsid w:val="002D1493"/>
    <w:rsid w:val="002D241A"/>
    <w:rsid w:val="002D4347"/>
    <w:rsid w:val="002D48A8"/>
    <w:rsid w:val="002D4F69"/>
    <w:rsid w:val="002D7943"/>
    <w:rsid w:val="002D7D52"/>
    <w:rsid w:val="002E2CF3"/>
    <w:rsid w:val="002E6E2A"/>
    <w:rsid w:val="002E7CB7"/>
    <w:rsid w:val="002F0B9E"/>
    <w:rsid w:val="00302F65"/>
    <w:rsid w:val="003070A4"/>
    <w:rsid w:val="003100B3"/>
    <w:rsid w:val="00311A7B"/>
    <w:rsid w:val="003150C6"/>
    <w:rsid w:val="00315E09"/>
    <w:rsid w:val="00316518"/>
    <w:rsid w:val="00320E18"/>
    <w:rsid w:val="003236BF"/>
    <w:rsid w:val="00324926"/>
    <w:rsid w:val="00325F75"/>
    <w:rsid w:val="00330C5A"/>
    <w:rsid w:val="0033199A"/>
    <w:rsid w:val="00335FE3"/>
    <w:rsid w:val="00345B31"/>
    <w:rsid w:val="00345B84"/>
    <w:rsid w:val="003464E4"/>
    <w:rsid w:val="00347222"/>
    <w:rsid w:val="00347584"/>
    <w:rsid w:val="00347BC9"/>
    <w:rsid w:val="00347ECC"/>
    <w:rsid w:val="00352200"/>
    <w:rsid w:val="00355177"/>
    <w:rsid w:val="00366CDA"/>
    <w:rsid w:val="00366DE8"/>
    <w:rsid w:val="00371EC0"/>
    <w:rsid w:val="00374FE8"/>
    <w:rsid w:val="00375699"/>
    <w:rsid w:val="00375AA2"/>
    <w:rsid w:val="00384224"/>
    <w:rsid w:val="00384727"/>
    <w:rsid w:val="00385CC4"/>
    <w:rsid w:val="00387175"/>
    <w:rsid w:val="003947F3"/>
    <w:rsid w:val="003A0C2D"/>
    <w:rsid w:val="003A76E3"/>
    <w:rsid w:val="003C20C2"/>
    <w:rsid w:val="003C4230"/>
    <w:rsid w:val="003C7252"/>
    <w:rsid w:val="003C72D2"/>
    <w:rsid w:val="003D1990"/>
    <w:rsid w:val="003E1CDF"/>
    <w:rsid w:val="003E4EAB"/>
    <w:rsid w:val="003E5069"/>
    <w:rsid w:val="003F142F"/>
    <w:rsid w:val="003F2C8D"/>
    <w:rsid w:val="003F43CA"/>
    <w:rsid w:val="00400333"/>
    <w:rsid w:val="00401452"/>
    <w:rsid w:val="00401F19"/>
    <w:rsid w:val="00402C24"/>
    <w:rsid w:val="00406186"/>
    <w:rsid w:val="00406F87"/>
    <w:rsid w:val="00410EFA"/>
    <w:rsid w:val="00411A34"/>
    <w:rsid w:val="00414A36"/>
    <w:rsid w:val="00416A86"/>
    <w:rsid w:val="004174BB"/>
    <w:rsid w:val="00421FFF"/>
    <w:rsid w:val="0042429F"/>
    <w:rsid w:val="00425C4E"/>
    <w:rsid w:val="004266D5"/>
    <w:rsid w:val="00426D65"/>
    <w:rsid w:val="0043078B"/>
    <w:rsid w:val="00433380"/>
    <w:rsid w:val="0043543C"/>
    <w:rsid w:val="00443F3A"/>
    <w:rsid w:val="004440D3"/>
    <w:rsid w:val="0045632E"/>
    <w:rsid w:val="00460EE2"/>
    <w:rsid w:val="004658A4"/>
    <w:rsid w:val="0046776D"/>
    <w:rsid w:val="004732BE"/>
    <w:rsid w:val="00485BB3"/>
    <w:rsid w:val="00486191"/>
    <w:rsid w:val="0049187C"/>
    <w:rsid w:val="00492F40"/>
    <w:rsid w:val="00494ECE"/>
    <w:rsid w:val="0049693C"/>
    <w:rsid w:val="00497168"/>
    <w:rsid w:val="004A101B"/>
    <w:rsid w:val="004A18D2"/>
    <w:rsid w:val="004A1AB6"/>
    <w:rsid w:val="004A39BA"/>
    <w:rsid w:val="004A59DD"/>
    <w:rsid w:val="004B2F4B"/>
    <w:rsid w:val="004C077A"/>
    <w:rsid w:val="004C0E08"/>
    <w:rsid w:val="004C7131"/>
    <w:rsid w:val="004C7D21"/>
    <w:rsid w:val="004D1E27"/>
    <w:rsid w:val="004D2055"/>
    <w:rsid w:val="004D338D"/>
    <w:rsid w:val="004D5933"/>
    <w:rsid w:val="004D6EC2"/>
    <w:rsid w:val="004E4C3E"/>
    <w:rsid w:val="004E7BA0"/>
    <w:rsid w:val="004F0C59"/>
    <w:rsid w:val="004F1033"/>
    <w:rsid w:val="004F1385"/>
    <w:rsid w:val="004F19EB"/>
    <w:rsid w:val="004F2639"/>
    <w:rsid w:val="0050377E"/>
    <w:rsid w:val="00505C8B"/>
    <w:rsid w:val="00506670"/>
    <w:rsid w:val="00510650"/>
    <w:rsid w:val="00512453"/>
    <w:rsid w:val="005148A6"/>
    <w:rsid w:val="00514BB1"/>
    <w:rsid w:val="00515565"/>
    <w:rsid w:val="00515648"/>
    <w:rsid w:val="00515CA2"/>
    <w:rsid w:val="005164E1"/>
    <w:rsid w:val="0052271A"/>
    <w:rsid w:val="00525AA6"/>
    <w:rsid w:val="00531B55"/>
    <w:rsid w:val="00531E3F"/>
    <w:rsid w:val="005343D3"/>
    <w:rsid w:val="00535DD6"/>
    <w:rsid w:val="005378B2"/>
    <w:rsid w:val="00545E6A"/>
    <w:rsid w:val="00551492"/>
    <w:rsid w:val="00552A97"/>
    <w:rsid w:val="00554B4D"/>
    <w:rsid w:val="00556E56"/>
    <w:rsid w:val="00557946"/>
    <w:rsid w:val="005611FA"/>
    <w:rsid w:val="0056774A"/>
    <w:rsid w:val="00570DC1"/>
    <w:rsid w:val="0057147A"/>
    <w:rsid w:val="0057557D"/>
    <w:rsid w:val="005755E7"/>
    <w:rsid w:val="005756F8"/>
    <w:rsid w:val="00580589"/>
    <w:rsid w:val="0059413F"/>
    <w:rsid w:val="005A2809"/>
    <w:rsid w:val="005A4243"/>
    <w:rsid w:val="005B28A6"/>
    <w:rsid w:val="005B4C95"/>
    <w:rsid w:val="005B64B0"/>
    <w:rsid w:val="005C3B01"/>
    <w:rsid w:val="005C515C"/>
    <w:rsid w:val="005C596E"/>
    <w:rsid w:val="005C60A6"/>
    <w:rsid w:val="005D2011"/>
    <w:rsid w:val="005D2604"/>
    <w:rsid w:val="005D4F0C"/>
    <w:rsid w:val="005D6D09"/>
    <w:rsid w:val="005E2D35"/>
    <w:rsid w:val="005E3707"/>
    <w:rsid w:val="005E4511"/>
    <w:rsid w:val="005E77EC"/>
    <w:rsid w:val="005F1DD8"/>
    <w:rsid w:val="005F4063"/>
    <w:rsid w:val="006004D4"/>
    <w:rsid w:val="00601317"/>
    <w:rsid w:val="00603F10"/>
    <w:rsid w:val="006048B0"/>
    <w:rsid w:val="0060641F"/>
    <w:rsid w:val="006140A6"/>
    <w:rsid w:val="0061452F"/>
    <w:rsid w:val="00614B2F"/>
    <w:rsid w:val="00614CCB"/>
    <w:rsid w:val="006151EF"/>
    <w:rsid w:val="0061568A"/>
    <w:rsid w:val="00615707"/>
    <w:rsid w:val="00620581"/>
    <w:rsid w:val="00626AE3"/>
    <w:rsid w:val="00630E91"/>
    <w:rsid w:val="0063134F"/>
    <w:rsid w:val="006324B8"/>
    <w:rsid w:val="0064137C"/>
    <w:rsid w:val="0064662C"/>
    <w:rsid w:val="00652CB0"/>
    <w:rsid w:val="00653026"/>
    <w:rsid w:val="0065639F"/>
    <w:rsid w:val="00664759"/>
    <w:rsid w:val="006647D4"/>
    <w:rsid w:val="0066655A"/>
    <w:rsid w:val="00667929"/>
    <w:rsid w:val="006724D9"/>
    <w:rsid w:val="006742F3"/>
    <w:rsid w:val="006756CC"/>
    <w:rsid w:val="006763DD"/>
    <w:rsid w:val="00682157"/>
    <w:rsid w:val="0068231E"/>
    <w:rsid w:val="006827A8"/>
    <w:rsid w:val="00683DDB"/>
    <w:rsid w:val="006A10E2"/>
    <w:rsid w:val="006A1ABD"/>
    <w:rsid w:val="006A690B"/>
    <w:rsid w:val="006A7481"/>
    <w:rsid w:val="006B0305"/>
    <w:rsid w:val="006B3255"/>
    <w:rsid w:val="006B3C0D"/>
    <w:rsid w:val="006B3CD9"/>
    <w:rsid w:val="006B47D9"/>
    <w:rsid w:val="006B7B6E"/>
    <w:rsid w:val="006C3A56"/>
    <w:rsid w:val="006C549F"/>
    <w:rsid w:val="006C6D47"/>
    <w:rsid w:val="006C7CA3"/>
    <w:rsid w:val="006D3535"/>
    <w:rsid w:val="006D504F"/>
    <w:rsid w:val="006D757B"/>
    <w:rsid w:val="006D7ABF"/>
    <w:rsid w:val="006D7EDF"/>
    <w:rsid w:val="006D7FD5"/>
    <w:rsid w:val="006E02AD"/>
    <w:rsid w:val="006E0D78"/>
    <w:rsid w:val="006E3D4D"/>
    <w:rsid w:val="006E62E3"/>
    <w:rsid w:val="006F4F82"/>
    <w:rsid w:val="006F5494"/>
    <w:rsid w:val="006F6CD7"/>
    <w:rsid w:val="007022F0"/>
    <w:rsid w:val="00703F2D"/>
    <w:rsid w:val="00704122"/>
    <w:rsid w:val="0070483C"/>
    <w:rsid w:val="0070718F"/>
    <w:rsid w:val="0071289D"/>
    <w:rsid w:val="00720FB5"/>
    <w:rsid w:val="007221B0"/>
    <w:rsid w:val="00725696"/>
    <w:rsid w:val="00725F13"/>
    <w:rsid w:val="00745C7B"/>
    <w:rsid w:val="007465B6"/>
    <w:rsid w:val="00746CC1"/>
    <w:rsid w:val="0075258C"/>
    <w:rsid w:val="007539FF"/>
    <w:rsid w:val="0075522E"/>
    <w:rsid w:val="00756983"/>
    <w:rsid w:val="00757D0A"/>
    <w:rsid w:val="00760CA3"/>
    <w:rsid w:val="00763A02"/>
    <w:rsid w:val="00765A95"/>
    <w:rsid w:val="007710E5"/>
    <w:rsid w:val="007737D2"/>
    <w:rsid w:val="00774963"/>
    <w:rsid w:val="00775659"/>
    <w:rsid w:val="00782759"/>
    <w:rsid w:val="007849D0"/>
    <w:rsid w:val="00790380"/>
    <w:rsid w:val="00793DD2"/>
    <w:rsid w:val="007967FC"/>
    <w:rsid w:val="007A0965"/>
    <w:rsid w:val="007A098B"/>
    <w:rsid w:val="007A62BE"/>
    <w:rsid w:val="007A63F8"/>
    <w:rsid w:val="007A7210"/>
    <w:rsid w:val="007B1E01"/>
    <w:rsid w:val="007B65ED"/>
    <w:rsid w:val="007B7F81"/>
    <w:rsid w:val="007C2926"/>
    <w:rsid w:val="007C2F34"/>
    <w:rsid w:val="007D0EB5"/>
    <w:rsid w:val="007D2436"/>
    <w:rsid w:val="007D55B2"/>
    <w:rsid w:val="007E2234"/>
    <w:rsid w:val="007E3EF2"/>
    <w:rsid w:val="007E66F2"/>
    <w:rsid w:val="007F69C3"/>
    <w:rsid w:val="00801B1F"/>
    <w:rsid w:val="00803972"/>
    <w:rsid w:val="008070C4"/>
    <w:rsid w:val="00823FF8"/>
    <w:rsid w:val="008258ED"/>
    <w:rsid w:val="0082686B"/>
    <w:rsid w:val="00830B98"/>
    <w:rsid w:val="00837739"/>
    <w:rsid w:val="00841F20"/>
    <w:rsid w:val="0084375E"/>
    <w:rsid w:val="00851680"/>
    <w:rsid w:val="0085169C"/>
    <w:rsid w:val="00852A00"/>
    <w:rsid w:val="00853933"/>
    <w:rsid w:val="00853BC0"/>
    <w:rsid w:val="008562A9"/>
    <w:rsid w:val="00860D3D"/>
    <w:rsid w:val="00865557"/>
    <w:rsid w:val="00865938"/>
    <w:rsid w:val="00867BAE"/>
    <w:rsid w:val="00873D8B"/>
    <w:rsid w:val="00875519"/>
    <w:rsid w:val="00875AB0"/>
    <w:rsid w:val="008778F0"/>
    <w:rsid w:val="0088087E"/>
    <w:rsid w:val="00880D2D"/>
    <w:rsid w:val="00881F8C"/>
    <w:rsid w:val="00882D83"/>
    <w:rsid w:val="0088456E"/>
    <w:rsid w:val="00884FD6"/>
    <w:rsid w:val="00885229"/>
    <w:rsid w:val="00885ECD"/>
    <w:rsid w:val="008913C8"/>
    <w:rsid w:val="008919C0"/>
    <w:rsid w:val="0089654D"/>
    <w:rsid w:val="0089693E"/>
    <w:rsid w:val="008A23F5"/>
    <w:rsid w:val="008A5013"/>
    <w:rsid w:val="008A7959"/>
    <w:rsid w:val="008B014C"/>
    <w:rsid w:val="008C5F18"/>
    <w:rsid w:val="008D08FB"/>
    <w:rsid w:val="008D5044"/>
    <w:rsid w:val="008D7EE1"/>
    <w:rsid w:val="008E1420"/>
    <w:rsid w:val="008E3491"/>
    <w:rsid w:val="008F0B3C"/>
    <w:rsid w:val="008F1206"/>
    <w:rsid w:val="00902181"/>
    <w:rsid w:val="009025FA"/>
    <w:rsid w:val="00903C8F"/>
    <w:rsid w:val="0090414A"/>
    <w:rsid w:val="0090494A"/>
    <w:rsid w:val="009052AF"/>
    <w:rsid w:val="00910EB0"/>
    <w:rsid w:val="00914B9E"/>
    <w:rsid w:val="00915A1D"/>
    <w:rsid w:val="0092143A"/>
    <w:rsid w:val="00921BA7"/>
    <w:rsid w:val="00925AC2"/>
    <w:rsid w:val="0093042B"/>
    <w:rsid w:val="00930C98"/>
    <w:rsid w:val="00932655"/>
    <w:rsid w:val="00943B98"/>
    <w:rsid w:val="00945130"/>
    <w:rsid w:val="00945FCE"/>
    <w:rsid w:val="00952304"/>
    <w:rsid w:val="00954D15"/>
    <w:rsid w:val="00957170"/>
    <w:rsid w:val="0096091E"/>
    <w:rsid w:val="00962FCD"/>
    <w:rsid w:val="00963AF2"/>
    <w:rsid w:val="00963F5E"/>
    <w:rsid w:val="00967D92"/>
    <w:rsid w:val="00971E84"/>
    <w:rsid w:val="0097404E"/>
    <w:rsid w:val="00974E66"/>
    <w:rsid w:val="00976372"/>
    <w:rsid w:val="009770A9"/>
    <w:rsid w:val="00977B07"/>
    <w:rsid w:val="009807D8"/>
    <w:rsid w:val="00981E05"/>
    <w:rsid w:val="00982830"/>
    <w:rsid w:val="009936EF"/>
    <w:rsid w:val="00994903"/>
    <w:rsid w:val="009957B0"/>
    <w:rsid w:val="00996808"/>
    <w:rsid w:val="00996F7B"/>
    <w:rsid w:val="009A3A9C"/>
    <w:rsid w:val="009B33DC"/>
    <w:rsid w:val="009C0580"/>
    <w:rsid w:val="009C08A4"/>
    <w:rsid w:val="009C1758"/>
    <w:rsid w:val="009C2833"/>
    <w:rsid w:val="009C63C9"/>
    <w:rsid w:val="009D7966"/>
    <w:rsid w:val="009D7E3B"/>
    <w:rsid w:val="009E41F8"/>
    <w:rsid w:val="009E55F4"/>
    <w:rsid w:val="009E5C47"/>
    <w:rsid w:val="009E6625"/>
    <w:rsid w:val="009E689D"/>
    <w:rsid w:val="009F15BB"/>
    <w:rsid w:val="009F2AAC"/>
    <w:rsid w:val="00A04F61"/>
    <w:rsid w:val="00A05886"/>
    <w:rsid w:val="00A059A7"/>
    <w:rsid w:val="00A0643E"/>
    <w:rsid w:val="00A13DFF"/>
    <w:rsid w:val="00A1496B"/>
    <w:rsid w:val="00A23FD0"/>
    <w:rsid w:val="00A25995"/>
    <w:rsid w:val="00A27688"/>
    <w:rsid w:val="00A338D9"/>
    <w:rsid w:val="00A35946"/>
    <w:rsid w:val="00A35DE2"/>
    <w:rsid w:val="00A36269"/>
    <w:rsid w:val="00A37ADA"/>
    <w:rsid w:val="00A4131A"/>
    <w:rsid w:val="00A4724E"/>
    <w:rsid w:val="00A5228D"/>
    <w:rsid w:val="00A5247E"/>
    <w:rsid w:val="00A601FC"/>
    <w:rsid w:val="00A61A2A"/>
    <w:rsid w:val="00A627FE"/>
    <w:rsid w:val="00A66EAF"/>
    <w:rsid w:val="00A67B9A"/>
    <w:rsid w:val="00A67DE4"/>
    <w:rsid w:val="00A8080B"/>
    <w:rsid w:val="00A8328C"/>
    <w:rsid w:val="00A93036"/>
    <w:rsid w:val="00A9599B"/>
    <w:rsid w:val="00AA2DD9"/>
    <w:rsid w:val="00AA2F57"/>
    <w:rsid w:val="00AA583E"/>
    <w:rsid w:val="00AB1648"/>
    <w:rsid w:val="00AB3B8B"/>
    <w:rsid w:val="00AB3F33"/>
    <w:rsid w:val="00AB670F"/>
    <w:rsid w:val="00AB69DB"/>
    <w:rsid w:val="00AB7C41"/>
    <w:rsid w:val="00AC37E3"/>
    <w:rsid w:val="00AC3902"/>
    <w:rsid w:val="00AC4C10"/>
    <w:rsid w:val="00AC4CE4"/>
    <w:rsid w:val="00AD4AFF"/>
    <w:rsid w:val="00AE2F93"/>
    <w:rsid w:val="00AE5D7B"/>
    <w:rsid w:val="00AF3150"/>
    <w:rsid w:val="00AF5509"/>
    <w:rsid w:val="00B014CD"/>
    <w:rsid w:val="00B01B78"/>
    <w:rsid w:val="00B01D24"/>
    <w:rsid w:val="00B02E1F"/>
    <w:rsid w:val="00B02EE2"/>
    <w:rsid w:val="00B11589"/>
    <w:rsid w:val="00B12A15"/>
    <w:rsid w:val="00B1526F"/>
    <w:rsid w:val="00B23AD8"/>
    <w:rsid w:val="00B24040"/>
    <w:rsid w:val="00B35B13"/>
    <w:rsid w:val="00B37D69"/>
    <w:rsid w:val="00B37EE8"/>
    <w:rsid w:val="00B422C9"/>
    <w:rsid w:val="00B523A3"/>
    <w:rsid w:val="00B55D25"/>
    <w:rsid w:val="00B574DC"/>
    <w:rsid w:val="00B62A69"/>
    <w:rsid w:val="00B63C4D"/>
    <w:rsid w:val="00B6415D"/>
    <w:rsid w:val="00B64601"/>
    <w:rsid w:val="00B6604C"/>
    <w:rsid w:val="00B67440"/>
    <w:rsid w:val="00B67C5E"/>
    <w:rsid w:val="00B708AB"/>
    <w:rsid w:val="00B725EC"/>
    <w:rsid w:val="00B73D20"/>
    <w:rsid w:val="00B73F7B"/>
    <w:rsid w:val="00B750C7"/>
    <w:rsid w:val="00B8350B"/>
    <w:rsid w:val="00B8584A"/>
    <w:rsid w:val="00B87662"/>
    <w:rsid w:val="00B90500"/>
    <w:rsid w:val="00B93056"/>
    <w:rsid w:val="00B94D59"/>
    <w:rsid w:val="00B958F6"/>
    <w:rsid w:val="00B97148"/>
    <w:rsid w:val="00B976F9"/>
    <w:rsid w:val="00BA3F60"/>
    <w:rsid w:val="00BA4449"/>
    <w:rsid w:val="00BB1DF3"/>
    <w:rsid w:val="00BC1367"/>
    <w:rsid w:val="00BC576D"/>
    <w:rsid w:val="00BC584A"/>
    <w:rsid w:val="00BC7D8E"/>
    <w:rsid w:val="00BD146F"/>
    <w:rsid w:val="00BD5E95"/>
    <w:rsid w:val="00BD7836"/>
    <w:rsid w:val="00BE0FC9"/>
    <w:rsid w:val="00BE40D3"/>
    <w:rsid w:val="00BE5DEA"/>
    <w:rsid w:val="00BF3796"/>
    <w:rsid w:val="00BF578D"/>
    <w:rsid w:val="00BF5CA8"/>
    <w:rsid w:val="00BF60B6"/>
    <w:rsid w:val="00BF6458"/>
    <w:rsid w:val="00C004E2"/>
    <w:rsid w:val="00C057E2"/>
    <w:rsid w:val="00C06BC5"/>
    <w:rsid w:val="00C10513"/>
    <w:rsid w:val="00C13137"/>
    <w:rsid w:val="00C16D7C"/>
    <w:rsid w:val="00C17F69"/>
    <w:rsid w:val="00C20248"/>
    <w:rsid w:val="00C224A8"/>
    <w:rsid w:val="00C403C6"/>
    <w:rsid w:val="00C44F21"/>
    <w:rsid w:val="00C45C07"/>
    <w:rsid w:val="00C55A45"/>
    <w:rsid w:val="00C624CF"/>
    <w:rsid w:val="00C656AE"/>
    <w:rsid w:val="00C6738C"/>
    <w:rsid w:val="00C716CD"/>
    <w:rsid w:val="00C754B3"/>
    <w:rsid w:val="00C80561"/>
    <w:rsid w:val="00C907F6"/>
    <w:rsid w:val="00C90A82"/>
    <w:rsid w:val="00C90C1B"/>
    <w:rsid w:val="00C93D8F"/>
    <w:rsid w:val="00CA0528"/>
    <w:rsid w:val="00CA5BF2"/>
    <w:rsid w:val="00CB28B9"/>
    <w:rsid w:val="00CB52F6"/>
    <w:rsid w:val="00CB568C"/>
    <w:rsid w:val="00CC1F80"/>
    <w:rsid w:val="00CC3FDB"/>
    <w:rsid w:val="00CC74B5"/>
    <w:rsid w:val="00CD30F1"/>
    <w:rsid w:val="00CD7169"/>
    <w:rsid w:val="00CE2B6B"/>
    <w:rsid w:val="00D03C97"/>
    <w:rsid w:val="00D03E9A"/>
    <w:rsid w:val="00D0460B"/>
    <w:rsid w:val="00D13515"/>
    <w:rsid w:val="00D15FA0"/>
    <w:rsid w:val="00D200A1"/>
    <w:rsid w:val="00D22878"/>
    <w:rsid w:val="00D332EE"/>
    <w:rsid w:val="00D3462C"/>
    <w:rsid w:val="00D35D23"/>
    <w:rsid w:val="00D36BCF"/>
    <w:rsid w:val="00D45F52"/>
    <w:rsid w:val="00D5770A"/>
    <w:rsid w:val="00D57847"/>
    <w:rsid w:val="00D62654"/>
    <w:rsid w:val="00D6389B"/>
    <w:rsid w:val="00D6479C"/>
    <w:rsid w:val="00D665AD"/>
    <w:rsid w:val="00D71DCD"/>
    <w:rsid w:val="00D72961"/>
    <w:rsid w:val="00D7511B"/>
    <w:rsid w:val="00D811C8"/>
    <w:rsid w:val="00D82B5D"/>
    <w:rsid w:val="00D873B8"/>
    <w:rsid w:val="00DA02E5"/>
    <w:rsid w:val="00DA6B86"/>
    <w:rsid w:val="00DA6E96"/>
    <w:rsid w:val="00DB33EC"/>
    <w:rsid w:val="00DB572D"/>
    <w:rsid w:val="00DB6961"/>
    <w:rsid w:val="00DC0BEC"/>
    <w:rsid w:val="00DC1691"/>
    <w:rsid w:val="00DC6447"/>
    <w:rsid w:val="00DD14FF"/>
    <w:rsid w:val="00DD36B5"/>
    <w:rsid w:val="00DD6C16"/>
    <w:rsid w:val="00DD7334"/>
    <w:rsid w:val="00DD7627"/>
    <w:rsid w:val="00DE43A8"/>
    <w:rsid w:val="00DE6003"/>
    <w:rsid w:val="00DF1301"/>
    <w:rsid w:val="00DF379A"/>
    <w:rsid w:val="00DF4E80"/>
    <w:rsid w:val="00DF658B"/>
    <w:rsid w:val="00DF6CE1"/>
    <w:rsid w:val="00E041D6"/>
    <w:rsid w:val="00E07637"/>
    <w:rsid w:val="00E07F18"/>
    <w:rsid w:val="00E10926"/>
    <w:rsid w:val="00E1131E"/>
    <w:rsid w:val="00E14158"/>
    <w:rsid w:val="00E15BF4"/>
    <w:rsid w:val="00E167D7"/>
    <w:rsid w:val="00E178EB"/>
    <w:rsid w:val="00E20366"/>
    <w:rsid w:val="00E21424"/>
    <w:rsid w:val="00E22127"/>
    <w:rsid w:val="00E22EA0"/>
    <w:rsid w:val="00E255A5"/>
    <w:rsid w:val="00E26781"/>
    <w:rsid w:val="00E27BF4"/>
    <w:rsid w:val="00E317D0"/>
    <w:rsid w:val="00E32938"/>
    <w:rsid w:val="00E32DA1"/>
    <w:rsid w:val="00E333E8"/>
    <w:rsid w:val="00E40909"/>
    <w:rsid w:val="00E41CAE"/>
    <w:rsid w:val="00E44F60"/>
    <w:rsid w:val="00E47BAC"/>
    <w:rsid w:val="00E54D87"/>
    <w:rsid w:val="00E551ED"/>
    <w:rsid w:val="00E56122"/>
    <w:rsid w:val="00E56602"/>
    <w:rsid w:val="00E72D9F"/>
    <w:rsid w:val="00E84334"/>
    <w:rsid w:val="00E84881"/>
    <w:rsid w:val="00E8649A"/>
    <w:rsid w:val="00E91383"/>
    <w:rsid w:val="00E91EC8"/>
    <w:rsid w:val="00E94F31"/>
    <w:rsid w:val="00E9550D"/>
    <w:rsid w:val="00E96ABF"/>
    <w:rsid w:val="00EA1DA5"/>
    <w:rsid w:val="00EA2A46"/>
    <w:rsid w:val="00EA343D"/>
    <w:rsid w:val="00EA4269"/>
    <w:rsid w:val="00EA4636"/>
    <w:rsid w:val="00EA4C2E"/>
    <w:rsid w:val="00EA4D51"/>
    <w:rsid w:val="00EA4E4E"/>
    <w:rsid w:val="00EB0BFD"/>
    <w:rsid w:val="00EB1DAB"/>
    <w:rsid w:val="00EC4413"/>
    <w:rsid w:val="00EC76ED"/>
    <w:rsid w:val="00ED093B"/>
    <w:rsid w:val="00ED6743"/>
    <w:rsid w:val="00EE3B65"/>
    <w:rsid w:val="00EF2190"/>
    <w:rsid w:val="00EF3B7D"/>
    <w:rsid w:val="00EF6683"/>
    <w:rsid w:val="00F00EE5"/>
    <w:rsid w:val="00F0356D"/>
    <w:rsid w:val="00F10F32"/>
    <w:rsid w:val="00F11F20"/>
    <w:rsid w:val="00F13024"/>
    <w:rsid w:val="00F174A5"/>
    <w:rsid w:val="00F217DE"/>
    <w:rsid w:val="00F23358"/>
    <w:rsid w:val="00F270E7"/>
    <w:rsid w:val="00F27335"/>
    <w:rsid w:val="00F30080"/>
    <w:rsid w:val="00F30138"/>
    <w:rsid w:val="00F3106E"/>
    <w:rsid w:val="00F35E07"/>
    <w:rsid w:val="00F42377"/>
    <w:rsid w:val="00F451BD"/>
    <w:rsid w:val="00F46A0E"/>
    <w:rsid w:val="00F56C02"/>
    <w:rsid w:val="00F61812"/>
    <w:rsid w:val="00F6417A"/>
    <w:rsid w:val="00F6552F"/>
    <w:rsid w:val="00F65B6C"/>
    <w:rsid w:val="00F70996"/>
    <w:rsid w:val="00F7584D"/>
    <w:rsid w:val="00F824EC"/>
    <w:rsid w:val="00F84DFE"/>
    <w:rsid w:val="00F92825"/>
    <w:rsid w:val="00F95622"/>
    <w:rsid w:val="00FA136C"/>
    <w:rsid w:val="00FA5D0F"/>
    <w:rsid w:val="00FA77A0"/>
    <w:rsid w:val="00FB3F00"/>
    <w:rsid w:val="00FB3F2D"/>
    <w:rsid w:val="00FB5225"/>
    <w:rsid w:val="00FB5A87"/>
    <w:rsid w:val="00FB5CAF"/>
    <w:rsid w:val="00FC2436"/>
    <w:rsid w:val="00FC3C95"/>
    <w:rsid w:val="00FC5DF0"/>
    <w:rsid w:val="00FC6F3A"/>
    <w:rsid w:val="00FC75F5"/>
    <w:rsid w:val="00FD18E6"/>
    <w:rsid w:val="00FD5928"/>
    <w:rsid w:val="00FE4B25"/>
    <w:rsid w:val="00FE69D4"/>
    <w:rsid w:val="00FE7111"/>
    <w:rsid w:val="00FF324D"/>
    <w:rsid w:val="00FF3259"/>
    <w:rsid w:val="00FF535D"/>
    <w:rsid w:val="00FF621F"/>
    <w:rsid w:val="00FF62E2"/>
    <w:rsid w:val="00F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3E7AD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373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3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373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F37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424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ke, Ulrike</dc:creator>
  <cp:lastModifiedBy>UM</cp:lastModifiedBy>
  <cp:revision>7</cp:revision>
  <dcterms:created xsi:type="dcterms:W3CDTF">2016-05-02T12:51:00Z</dcterms:created>
  <dcterms:modified xsi:type="dcterms:W3CDTF">2016-12-23T06:21:00Z</dcterms:modified>
</cp:coreProperties>
</file>